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tblpY="2191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395"/>
        <w:gridCol w:w="1417"/>
        <w:gridCol w:w="1134"/>
        <w:gridCol w:w="851"/>
        <w:gridCol w:w="992"/>
        <w:gridCol w:w="567"/>
        <w:gridCol w:w="850"/>
        <w:gridCol w:w="851"/>
        <w:gridCol w:w="850"/>
        <w:gridCol w:w="1276"/>
      </w:tblGrid>
      <w:tr w:rsidR="00EC48DB" w:rsidRPr="000D4E81" w14:paraId="6F5BF879" w14:textId="77777777" w:rsidTr="000356F7">
        <w:trPr>
          <w:trHeight w:val="563"/>
        </w:trPr>
        <w:tc>
          <w:tcPr>
            <w:tcW w:w="675" w:type="dxa"/>
            <w:hideMark/>
          </w:tcPr>
          <w:p w14:paraId="09DE6B96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E678DB" wp14:editId="38B732C4">
                      <wp:simplePos x="0" y="0"/>
                      <wp:positionH relativeFrom="column">
                        <wp:posOffset>-109220</wp:posOffset>
                      </wp:positionH>
                      <wp:positionV relativeFrom="paragraph">
                        <wp:posOffset>-815975</wp:posOffset>
                      </wp:positionV>
                      <wp:extent cx="8439150" cy="542925"/>
                      <wp:effectExtent l="0" t="0" r="0" b="9525"/>
                      <wp:wrapNone/>
                      <wp:docPr id="1" name="Pole tekstow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9150" cy="542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234E6F" w14:textId="77777777" w:rsidR="00463AE3" w:rsidRPr="00EB6FBB" w:rsidRDefault="00463AE3" w:rsidP="00A97C52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>Table</w:t>
                                  </w:r>
                                  <w:r w:rsidR="0082735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1.</w:t>
                                  </w:r>
                                  <w:r w:rsidR="002F31A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>Identification of differ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tially expressed proteins  </w:t>
                                  </w:r>
                                  <w:r w:rsidR="002F31A1">
                                    <w:rPr>
                                      <w:rFonts w:ascii="Times New Roman" w:hAnsi="Times New Roman" w:cs="Times New Roman"/>
                                    </w:rPr>
                                    <w:t>a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24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h</w:t>
                                  </w:r>
                                  <w:r w:rsidR="002F31A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48 relative to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8 h of the 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Pseudomonas putida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KT2440 fermentation during </w:t>
                                  </w:r>
                                  <w:r w:rsidR="002F31A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</w:t>
                                  </w:r>
                                  <w:r w:rsidR="002F31A1">
                                    <w:rPr>
                                      <w:rFonts w:ascii="Times New Roman" w:hAnsi="Times New Roman" w:cs="Times New Roman"/>
                                    </w:rPr>
                                    <w:br/>
                                    <w:t xml:space="preserve">             mcl-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>PHA</w:t>
                                  </w:r>
                                  <w:r w:rsidR="002F31A1">
                                    <w:rPr>
                                      <w:rFonts w:ascii="Times New Roman" w:hAnsi="Times New Roman" w:cs="Times New Roman"/>
                                    </w:rPr>
                                    <w:t>s</w:t>
                                  </w:r>
                                  <w:r w:rsidRPr="00EB6FBB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ynthesis</w:t>
                                  </w:r>
                                </w:p>
                                <w:p w14:paraId="5084F23B" w14:textId="77777777" w:rsidR="00463AE3" w:rsidRDefault="00463AE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4E678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1" o:spid="_x0000_s1026" type="#_x0000_t202" style="position:absolute;margin-left:-8.6pt;margin-top:-64.25pt;width:664.5pt;height:42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" fillcolor="white [3201]" stroked="f" strokeweight=".5pt">
                      <v:textbox>
                        <w:txbxContent>
                          <w:p w14:paraId="67234E6F" w14:textId="77777777" w:rsidR="00463AE3" w:rsidRPr="00EB6FBB" w:rsidRDefault="00463AE3" w:rsidP="00A97C5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>Table</w:t>
                            </w:r>
                            <w:r w:rsidR="00827358">
                              <w:rPr>
                                <w:rFonts w:ascii="Times New Roman" w:hAnsi="Times New Roman" w:cs="Times New Roman"/>
                              </w:rPr>
                              <w:t xml:space="preserve"> S1.</w:t>
                            </w:r>
                            <w:r w:rsidR="002F31A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>Identification of differe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ially expressed proteins  </w:t>
                            </w:r>
                            <w:r w:rsidR="002F31A1">
                              <w:rPr>
                                <w:rFonts w:ascii="Times New Roman" w:hAnsi="Times New Roman" w:cs="Times New Roman"/>
                              </w:rPr>
                              <w:t>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4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 xml:space="preserve"> h</w:t>
                            </w:r>
                            <w:r w:rsidR="002F31A1">
                              <w:rPr>
                                <w:rFonts w:ascii="Times New Roman" w:hAnsi="Times New Roman" w:cs="Times New Roman"/>
                              </w:rPr>
                              <w:t xml:space="preserve"> and 48 relative to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 xml:space="preserve"> 8 h of the 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  <w:i/>
                              </w:rPr>
                              <w:t>Pseudomonas putida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 xml:space="preserve"> KT2440 fermentation during </w:t>
                            </w:r>
                            <w:r w:rsidR="002F31A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  <w:r w:rsidR="002F31A1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             mcl-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>PHA</w:t>
                            </w:r>
                            <w:r w:rsidR="002F31A1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EB6FBB">
                              <w:rPr>
                                <w:rFonts w:ascii="Times New Roman" w:hAnsi="Times New Roman" w:cs="Times New Roman"/>
                              </w:rPr>
                              <w:t xml:space="preserve"> synthesis</w:t>
                            </w:r>
                          </w:p>
                          <w:p w14:paraId="5084F23B" w14:textId="77777777" w:rsidR="00463AE3" w:rsidRDefault="00463AE3"/>
                        </w:txbxContent>
                      </v:textbox>
                    </v:shape>
                  </w:pict>
                </mc:Fallback>
              </mc:AlternateContent>
            </w: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Spot no. </w:t>
            </w:r>
          </w:p>
        </w:tc>
        <w:tc>
          <w:tcPr>
            <w:tcW w:w="4395" w:type="dxa"/>
          </w:tcPr>
          <w:p w14:paraId="34D1FD29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Identified protein</w:t>
            </w:r>
          </w:p>
        </w:tc>
        <w:tc>
          <w:tcPr>
            <w:tcW w:w="1417" w:type="dxa"/>
          </w:tcPr>
          <w:p w14:paraId="76E9D30D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Accession number</w:t>
            </w:r>
          </w:p>
        </w:tc>
        <w:tc>
          <w:tcPr>
            <w:tcW w:w="1134" w:type="dxa"/>
            <w:hideMark/>
          </w:tcPr>
          <w:p w14:paraId="03528CAB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hideMark/>
          </w:tcPr>
          <w:p w14:paraId="10EB21D0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Fold chan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24 h_8 h</w:t>
            </w:r>
          </w:p>
        </w:tc>
        <w:tc>
          <w:tcPr>
            <w:tcW w:w="992" w:type="dxa"/>
          </w:tcPr>
          <w:p w14:paraId="277CEA0E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48DB">
              <w:rPr>
                <w:rFonts w:ascii="Times New Roman" w:hAnsi="Times New Roman" w:cs="Times New Roman"/>
                <w:bCs/>
                <w:sz w:val="20"/>
                <w:szCs w:val="20"/>
              </w:rPr>
              <w:t>Fold chan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8 h_8 h</w:t>
            </w:r>
          </w:p>
        </w:tc>
        <w:tc>
          <w:tcPr>
            <w:tcW w:w="567" w:type="dxa"/>
            <w:hideMark/>
          </w:tcPr>
          <w:p w14:paraId="7E2BDC1F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850" w:type="dxa"/>
            <w:hideMark/>
          </w:tcPr>
          <w:p w14:paraId="73A88493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MW</w:t>
            </w: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Da)</w:t>
            </w:r>
          </w:p>
        </w:tc>
        <w:tc>
          <w:tcPr>
            <w:tcW w:w="851" w:type="dxa"/>
            <w:hideMark/>
          </w:tcPr>
          <w:p w14:paraId="22F2EA39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Protein score</w:t>
            </w:r>
          </w:p>
        </w:tc>
        <w:tc>
          <w:tcPr>
            <w:tcW w:w="850" w:type="dxa"/>
            <w:hideMark/>
          </w:tcPr>
          <w:p w14:paraId="5C10590F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No. of peptides (ion score &gt;30)</w:t>
            </w:r>
          </w:p>
        </w:tc>
        <w:tc>
          <w:tcPr>
            <w:tcW w:w="1276" w:type="dxa"/>
            <w:hideMark/>
          </w:tcPr>
          <w:p w14:paraId="7A3571CF" w14:textId="77777777" w:rsidR="00EC48DB" w:rsidRPr="000D4E81" w:rsidRDefault="00EC48DB" w:rsidP="000D4E8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bCs/>
                <w:sz w:val="20"/>
                <w:szCs w:val="20"/>
              </w:rPr>
              <w:t>Sequence coverage (%)</w:t>
            </w:r>
          </w:p>
        </w:tc>
      </w:tr>
      <w:tr w:rsidR="00EC48DB" w:rsidRPr="000D4E81" w14:paraId="3DAF220A" w14:textId="77777777" w:rsidTr="000356F7">
        <w:trPr>
          <w:trHeight w:val="386"/>
        </w:trPr>
        <w:tc>
          <w:tcPr>
            <w:tcW w:w="675" w:type="dxa"/>
            <w:noWrap/>
          </w:tcPr>
          <w:p w14:paraId="365837EA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4395" w:type="dxa"/>
          </w:tcPr>
          <w:p w14:paraId="7165CC85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dihydrolipoamide dehydrogenase </w:t>
            </w:r>
          </w:p>
        </w:tc>
        <w:tc>
          <w:tcPr>
            <w:tcW w:w="1417" w:type="dxa"/>
          </w:tcPr>
          <w:p w14:paraId="6963F337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879 </w:t>
            </w:r>
          </w:p>
        </w:tc>
        <w:tc>
          <w:tcPr>
            <w:tcW w:w="1134" w:type="dxa"/>
            <w:noWrap/>
          </w:tcPr>
          <w:p w14:paraId="3A766A36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.22E-04</w:t>
            </w:r>
          </w:p>
        </w:tc>
        <w:tc>
          <w:tcPr>
            <w:tcW w:w="851" w:type="dxa"/>
            <w:noWrap/>
          </w:tcPr>
          <w:p w14:paraId="6BD55C4D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</w:tcPr>
          <w:p w14:paraId="7342E922" w14:textId="77777777" w:rsidR="00EC48DB" w:rsidRPr="000D4E81" w:rsidRDefault="004F0C58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68F6C498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50" w:type="dxa"/>
          </w:tcPr>
          <w:p w14:paraId="5DE0F62D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109</w:t>
            </w:r>
          </w:p>
        </w:tc>
        <w:tc>
          <w:tcPr>
            <w:tcW w:w="851" w:type="dxa"/>
            <w:noWrap/>
          </w:tcPr>
          <w:p w14:paraId="1A50F8F6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50" w:type="dxa"/>
            <w:noWrap/>
          </w:tcPr>
          <w:p w14:paraId="2F6BBC53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14:paraId="53249684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48DB" w:rsidRPr="000D4E81" w14:paraId="34504989" w14:textId="77777777" w:rsidTr="000356F7">
        <w:trPr>
          <w:trHeight w:val="300"/>
        </w:trPr>
        <w:tc>
          <w:tcPr>
            <w:tcW w:w="675" w:type="dxa"/>
            <w:noWrap/>
          </w:tcPr>
          <w:p w14:paraId="02B9BC8B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4395" w:type="dxa"/>
          </w:tcPr>
          <w:p w14:paraId="2A82CAFB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dihydrolipoamide dehydrogenase </w:t>
            </w:r>
          </w:p>
        </w:tc>
        <w:tc>
          <w:tcPr>
            <w:tcW w:w="1417" w:type="dxa"/>
          </w:tcPr>
          <w:p w14:paraId="76B1D8A6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879 </w:t>
            </w:r>
          </w:p>
        </w:tc>
        <w:tc>
          <w:tcPr>
            <w:tcW w:w="1134" w:type="dxa"/>
            <w:noWrap/>
          </w:tcPr>
          <w:p w14:paraId="1FD14481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56E-04</w:t>
            </w:r>
          </w:p>
        </w:tc>
        <w:tc>
          <w:tcPr>
            <w:tcW w:w="851" w:type="dxa"/>
            <w:noWrap/>
          </w:tcPr>
          <w:p w14:paraId="3A3DC76E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6F189422" w14:textId="77777777" w:rsidR="00EC48DB" w:rsidRPr="000D4E81" w:rsidRDefault="004F0C58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2</w:t>
            </w:r>
          </w:p>
        </w:tc>
        <w:tc>
          <w:tcPr>
            <w:tcW w:w="567" w:type="dxa"/>
          </w:tcPr>
          <w:p w14:paraId="1CF7E001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50" w:type="dxa"/>
          </w:tcPr>
          <w:p w14:paraId="6C593F62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109</w:t>
            </w:r>
          </w:p>
        </w:tc>
        <w:tc>
          <w:tcPr>
            <w:tcW w:w="851" w:type="dxa"/>
            <w:noWrap/>
          </w:tcPr>
          <w:p w14:paraId="36E17535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50" w:type="dxa"/>
            <w:noWrap/>
          </w:tcPr>
          <w:p w14:paraId="025A4D98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D5F83CD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C48DB" w:rsidRPr="000D4E81" w14:paraId="179A25B7" w14:textId="77777777" w:rsidTr="000356F7">
        <w:trPr>
          <w:trHeight w:val="300"/>
        </w:trPr>
        <w:tc>
          <w:tcPr>
            <w:tcW w:w="675" w:type="dxa"/>
            <w:noWrap/>
          </w:tcPr>
          <w:p w14:paraId="0721D322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4395" w:type="dxa"/>
          </w:tcPr>
          <w:p w14:paraId="37AD61F8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serine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11943DCA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407 </w:t>
            </w:r>
          </w:p>
        </w:tc>
        <w:tc>
          <w:tcPr>
            <w:tcW w:w="1134" w:type="dxa"/>
            <w:noWrap/>
          </w:tcPr>
          <w:p w14:paraId="7F1327ED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32E-05</w:t>
            </w:r>
          </w:p>
        </w:tc>
        <w:tc>
          <w:tcPr>
            <w:tcW w:w="851" w:type="dxa"/>
            <w:noWrap/>
          </w:tcPr>
          <w:p w14:paraId="1CEF9C1F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14:paraId="2F450FD4" w14:textId="77777777" w:rsidR="00EC48DB" w:rsidRPr="000D4E81" w:rsidRDefault="004F0C58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6</w:t>
            </w:r>
          </w:p>
        </w:tc>
        <w:tc>
          <w:tcPr>
            <w:tcW w:w="567" w:type="dxa"/>
          </w:tcPr>
          <w:p w14:paraId="077D0532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850" w:type="dxa"/>
          </w:tcPr>
          <w:p w14:paraId="623D0616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5154</w:t>
            </w:r>
          </w:p>
        </w:tc>
        <w:tc>
          <w:tcPr>
            <w:tcW w:w="851" w:type="dxa"/>
            <w:noWrap/>
          </w:tcPr>
          <w:p w14:paraId="5A1F594D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  <w:noWrap/>
          </w:tcPr>
          <w:p w14:paraId="7FB1BA9B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050D221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C48DB" w:rsidRPr="000D4E81" w14:paraId="2A8C9F94" w14:textId="77777777" w:rsidTr="000356F7">
        <w:trPr>
          <w:trHeight w:val="300"/>
        </w:trPr>
        <w:tc>
          <w:tcPr>
            <w:tcW w:w="675" w:type="dxa"/>
            <w:noWrap/>
          </w:tcPr>
          <w:p w14:paraId="0FA59C46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4395" w:type="dxa"/>
          </w:tcPr>
          <w:p w14:paraId="5F68E525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succinate--CoA ligase subunit alpha</w:t>
            </w:r>
          </w:p>
        </w:tc>
        <w:tc>
          <w:tcPr>
            <w:tcW w:w="1417" w:type="dxa"/>
          </w:tcPr>
          <w:p w14:paraId="562BB3BA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969975279</w:t>
            </w:r>
          </w:p>
        </w:tc>
        <w:tc>
          <w:tcPr>
            <w:tcW w:w="1134" w:type="dxa"/>
            <w:noWrap/>
          </w:tcPr>
          <w:p w14:paraId="659AC700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22E-05</w:t>
            </w:r>
          </w:p>
        </w:tc>
        <w:tc>
          <w:tcPr>
            <w:tcW w:w="851" w:type="dxa"/>
            <w:noWrap/>
          </w:tcPr>
          <w:p w14:paraId="7DD1426F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14:paraId="5FEE8AB1" w14:textId="77777777" w:rsidR="00EC48DB" w:rsidRPr="000D4E81" w:rsidRDefault="004F0C58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8</w:t>
            </w:r>
          </w:p>
        </w:tc>
        <w:tc>
          <w:tcPr>
            <w:tcW w:w="567" w:type="dxa"/>
          </w:tcPr>
          <w:p w14:paraId="5D4B9791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850" w:type="dxa"/>
          </w:tcPr>
          <w:p w14:paraId="38028BC3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0526</w:t>
            </w:r>
          </w:p>
        </w:tc>
        <w:tc>
          <w:tcPr>
            <w:tcW w:w="851" w:type="dxa"/>
            <w:noWrap/>
          </w:tcPr>
          <w:p w14:paraId="54B89BDE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50" w:type="dxa"/>
            <w:noWrap/>
          </w:tcPr>
          <w:p w14:paraId="4940804B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A86A59F" w14:textId="77777777" w:rsidR="00EC48DB" w:rsidRPr="000D4E81" w:rsidRDefault="00EC48DB" w:rsidP="003527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C48DB" w:rsidRPr="000D4E81" w14:paraId="307DA79C" w14:textId="77777777" w:rsidTr="000356F7">
        <w:trPr>
          <w:trHeight w:val="300"/>
        </w:trPr>
        <w:tc>
          <w:tcPr>
            <w:tcW w:w="675" w:type="dxa"/>
            <w:noWrap/>
          </w:tcPr>
          <w:p w14:paraId="6FD2A9EF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4395" w:type="dxa"/>
          </w:tcPr>
          <w:p w14:paraId="7FCE265D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succinyl-CoA ligase subunit beta</w:t>
            </w:r>
          </w:p>
        </w:tc>
        <w:tc>
          <w:tcPr>
            <w:tcW w:w="1417" w:type="dxa"/>
          </w:tcPr>
          <w:p w14:paraId="22A2B765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489347078</w:t>
            </w:r>
          </w:p>
        </w:tc>
        <w:tc>
          <w:tcPr>
            <w:tcW w:w="1134" w:type="dxa"/>
            <w:noWrap/>
          </w:tcPr>
          <w:p w14:paraId="57627009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</w:tcPr>
          <w:p w14:paraId="7670FB02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675A7196" w14:textId="77777777" w:rsidR="00EC48DB" w:rsidRPr="000D4E81" w:rsidRDefault="004F0C58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5</w:t>
            </w:r>
          </w:p>
        </w:tc>
        <w:tc>
          <w:tcPr>
            <w:tcW w:w="567" w:type="dxa"/>
          </w:tcPr>
          <w:p w14:paraId="13C47D0F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50" w:type="dxa"/>
          </w:tcPr>
          <w:p w14:paraId="73FE5BB3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1499</w:t>
            </w:r>
          </w:p>
        </w:tc>
        <w:tc>
          <w:tcPr>
            <w:tcW w:w="851" w:type="dxa"/>
            <w:noWrap/>
          </w:tcPr>
          <w:p w14:paraId="0010C529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noWrap/>
          </w:tcPr>
          <w:p w14:paraId="1E68755C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86B1E7F" w14:textId="77777777" w:rsidR="00EC48DB" w:rsidRPr="000D4E81" w:rsidRDefault="00EC48DB" w:rsidP="00FE2F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5698A" w:rsidRPr="000D4E81" w14:paraId="20A7B5E8" w14:textId="77777777" w:rsidTr="000356F7">
        <w:trPr>
          <w:trHeight w:val="300"/>
        </w:trPr>
        <w:tc>
          <w:tcPr>
            <w:tcW w:w="675" w:type="dxa"/>
            <w:noWrap/>
          </w:tcPr>
          <w:p w14:paraId="5F93CB5C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4395" w:type="dxa"/>
          </w:tcPr>
          <w:p w14:paraId="43ED716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succinyl-CoA synthetase subunit beta </w:t>
            </w:r>
          </w:p>
        </w:tc>
        <w:tc>
          <w:tcPr>
            <w:tcW w:w="1417" w:type="dxa"/>
          </w:tcPr>
          <w:p w14:paraId="07241BE4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90878 </w:t>
            </w:r>
          </w:p>
        </w:tc>
        <w:tc>
          <w:tcPr>
            <w:tcW w:w="1134" w:type="dxa"/>
            <w:noWrap/>
          </w:tcPr>
          <w:p w14:paraId="0F4EB86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758e-008</w:t>
            </w:r>
          </w:p>
        </w:tc>
        <w:tc>
          <w:tcPr>
            <w:tcW w:w="851" w:type="dxa"/>
            <w:noWrap/>
          </w:tcPr>
          <w:p w14:paraId="5A04C7DE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04746CF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183EC23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50" w:type="dxa"/>
          </w:tcPr>
          <w:p w14:paraId="3D06AFFD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1499</w:t>
            </w:r>
          </w:p>
        </w:tc>
        <w:tc>
          <w:tcPr>
            <w:tcW w:w="851" w:type="dxa"/>
            <w:noWrap/>
          </w:tcPr>
          <w:p w14:paraId="449A5C5F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850" w:type="dxa"/>
            <w:noWrap/>
          </w:tcPr>
          <w:p w14:paraId="70D6772F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EA73BA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5698A" w:rsidRPr="000D4E81" w14:paraId="3C7F6CB4" w14:textId="77777777" w:rsidTr="000356F7">
        <w:trPr>
          <w:trHeight w:val="300"/>
        </w:trPr>
        <w:tc>
          <w:tcPr>
            <w:tcW w:w="675" w:type="dxa"/>
            <w:noWrap/>
          </w:tcPr>
          <w:p w14:paraId="5CFA491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4395" w:type="dxa"/>
          </w:tcPr>
          <w:p w14:paraId="08D2DFF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acetyl-CoA carboxylase</w:t>
            </w:r>
            <w:r w:rsidRPr="0035273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subunitA</w:t>
            </w:r>
            <w:proofErr w:type="spellEnd"/>
          </w:p>
        </w:tc>
        <w:tc>
          <w:tcPr>
            <w:tcW w:w="1417" w:type="dxa"/>
          </w:tcPr>
          <w:p w14:paraId="1CE6835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2023 </w:t>
            </w:r>
          </w:p>
        </w:tc>
        <w:tc>
          <w:tcPr>
            <w:tcW w:w="1134" w:type="dxa"/>
            <w:noWrap/>
          </w:tcPr>
          <w:p w14:paraId="524A339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44E-04</w:t>
            </w:r>
          </w:p>
        </w:tc>
        <w:tc>
          <w:tcPr>
            <w:tcW w:w="851" w:type="dxa"/>
            <w:noWrap/>
          </w:tcPr>
          <w:p w14:paraId="03AA198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2FA1F23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9</w:t>
            </w:r>
          </w:p>
        </w:tc>
        <w:tc>
          <w:tcPr>
            <w:tcW w:w="567" w:type="dxa"/>
          </w:tcPr>
          <w:p w14:paraId="72D5D4D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850" w:type="dxa"/>
          </w:tcPr>
          <w:p w14:paraId="1053F48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2309</w:t>
            </w:r>
          </w:p>
        </w:tc>
        <w:tc>
          <w:tcPr>
            <w:tcW w:w="851" w:type="dxa"/>
            <w:noWrap/>
          </w:tcPr>
          <w:p w14:paraId="7FD9D68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noWrap/>
          </w:tcPr>
          <w:p w14:paraId="63071AC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29B57A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5698A" w:rsidRPr="000D4E81" w14:paraId="688FFEC0" w14:textId="77777777" w:rsidTr="000356F7">
        <w:trPr>
          <w:trHeight w:val="300"/>
        </w:trPr>
        <w:tc>
          <w:tcPr>
            <w:tcW w:w="675" w:type="dxa"/>
            <w:noWrap/>
          </w:tcPr>
          <w:p w14:paraId="7F79FB9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4395" w:type="dxa"/>
          </w:tcPr>
          <w:p w14:paraId="05B5FDF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ydro-lyase. Fe-S type. tartrate/fumarate subfamily. alpha subunit </w:t>
            </w:r>
          </w:p>
        </w:tc>
        <w:tc>
          <w:tcPr>
            <w:tcW w:w="1417" w:type="dxa"/>
          </w:tcPr>
          <w:p w14:paraId="31DDB1D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633 </w:t>
            </w:r>
          </w:p>
        </w:tc>
        <w:tc>
          <w:tcPr>
            <w:tcW w:w="1134" w:type="dxa"/>
            <w:noWrap/>
          </w:tcPr>
          <w:p w14:paraId="20FC8AA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54E-05</w:t>
            </w:r>
          </w:p>
        </w:tc>
        <w:tc>
          <w:tcPr>
            <w:tcW w:w="851" w:type="dxa"/>
            <w:noWrap/>
          </w:tcPr>
          <w:p w14:paraId="135F103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2" w:type="dxa"/>
          </w:tcPr>
          <w:p w14:paraId="40FCE92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5</w:t>
            </w:r>
          </w:p>
        </w:tc>
        <w:tc>
          <w:tcPr>
            <w:tcW w:w="567" w:type="dxa"/>
          </w:tcPr>
          <w:p w14:paraId="4188CC8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50" w:type="dxa"/>
          </w:tcPr>
          <w:p w14:paraId="381BA86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5017</w:t>
            </w:r>
          </w:p>
        </w:tc>
        <w:tc>
          <w:tcPr>
            <w:tcW w:w="851" w:type="dxa"/>
            <w:noWrap/>
          </w:tcPr>
          <w:p w14:paraId="1817F18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50" w:type="dxa"/>
            <w:noWrap/>
          </w:tcPr>
          <w:p w14:paraId="699887E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BA3736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5698A" w:rsidRPr="000D4E81" w14:paraId="4D4354B8" w14:textId="77777777" w:rsidTr="000356F7">
        <w:trPr>
          <w:trHeight w:val="300"/>
        </w:trPr>
        <w:tc>
          <w:tcPr>
            <w:tcW w:w="675" w:type="dxa"/>
            <w:noWrap/>
          </w:tcPr>
          <w:p w14:paraId="772D0A0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4395" w:type="dxa"/>
          </w:tcPr>
          <w:p w14:paraId="15E5A4A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type I glyceraldehyde-3-phosphate dehydrogenase</w:t>
            </w:r>
          </w:p>
        </w:tc>
        <w:tc>
          <w:tcPr>
            <w:tcW w:w="1417" w:type="dxa"/>
          </w:tcPr>
          <w:p w14:paraId="25EB524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745 </w:t>
            </w:r>
          </w:p>
        </w:tc>
        <w:tc>
          <w:tcPr>
            <w:tcW w:w="1134" w:type="dxa"/>
            <w:noWrap/>
          </w:tcPr>
          <w:p w14:paraId="4FC0F21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.04E-04</w:t>
            </w:r>
          </w:p>
        </w:tc>
        <w:tc>
          <w:tcPr>
            <w:tcW w:w="851" w:type="dxa"/>
            <w:noWrap/>
          </w:tcPr>
          <w:p w14:paraId="38145D4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</w:tcPr>
          <w:p w14:paraId="004C6A5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7</w:t>
            </w:r>
          </w:p>
        </w:tc>
        <w:tc>
          <w:tcPr>
            <w:tcW w:w="567" w:type="dxa"/>
          </w:tcPr>
          <w:p w14:paraId="0E97EF1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850" w:type="dxa"/>
          </w:tcPr>
          <w:p w14:paraId="75BAE46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320</w:t>
            </w:r>
          </w:p>
        </w:tc>
        <w:tc>
          <w:tcPr>
            <w:tcW w:w="851" w:type="dxa"/>
            <w:noWrap/>
          </w:tcPr>
          <w:p w14:paraId="1DD9E08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0" w:type="dxa"/>
            <w:noWrap/>
          </w:tcPr>
          <w:p w14:paraId="4A8675A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35D4C4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5698A" w:rsidRPr="000D4E81" w14:paraId="74283F64" w14:textId="77777777" w:rsidTr="000356F7">
        <w:trPr>
          <w:trHeight w:val="300"/>
        </w:trPr>
        <w:tc>
          <w:tcPr>
            <w:tcW w:w="675" w:type="dxa"/>
            <w:noWrap/>
          </w:tcPr>
          <w:p w14:paraId="2B16016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4395" w:type="dxa"/>
          </w:tcPr>
          <w:p w14:paraId="06403E6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fructose-1.6-bisphosphate aldolase</w:t>
            </w:r>
          </w:p>
        </w:tc>
        <w:tc>
          <w:tcPr>
            <w:tcW w:w="1417" w:type="dxa"/>
          </w:tcPr>
          <w:p w14:paraId="69A6F6E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638 </w:t>
            </w:r>
          </w:p>
        </w:tc>
        <w:tc>
          <w:tcPr>
            <w:tcW w:w="1134" w:type="dxa"/>
            <w:noWrap/>
          </w:tcPr>
          <w:p w14:paraId="455A843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851" w:type="dxa"/>
            <w:noWrap/>
          </w:tcPr>
          <w:p w14:paraId="3C8FD1D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2" w:type="dxa"/>
          </w:tcPr>
          <w:p w14:paraId="7472932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5</w:t>
            </w:r>
          </w:p>
        </w:tc>
        <w:tc>
          <w:tcPr>
            <w:tcW w:w="567" w:type="dxa"/>
          </w:tcPr>
          <w:p w14:paraId="6A841BC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850" w:type="dxa"/>
          </w:tcPr>
          <w:p w14:paraId="692A8E9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8713</w:t>
            </w:r>
          </w:p>
        </w:tc>
        <w:tc>
          <w:tcPr>
            <w:tcW w:w="851" w:type="dxa"/>
            <w:noWrap/>
          </w:tcPr>
          <w:p w14:paraId="20ADF76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50" w:type="dxa"/>
            <w:noWrap/>
          </w:tcPr>
          <w:p w14:paraId="4CF8E02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2BBA7F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5698A" w:rsidRPr="000D4E81" w14:paraId="7A20F94F" w14:textId="77777777" w:rsidTr="000356F7">
        <w:trPr>
          <w:trHeight w:val="300"/>
        </w:trPr>
        <w:tc>
          <w:tcPr>
            <w:tcW w:w="675" w:type="dxa"/>
            <w:noWrap/>
          </w:tcPr>
          <w:p w14:paraId="4714DF2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4395" w:type="dxa"/>
          </w:tcPr>
          <w:p w14:paraId="06C1EDC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carbohydrate kinase. thermoresistant glucokinase family </w:t>
            </w:r>
          </w:p>
        </w:tc>
        <w:tc>
          <w:tcPr>
            <w:tcW w:w="1417" w:type="dxa"/>
          </w:tcPr>
          <w:p w14:paraId="58CCBD5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129 </w:t>
            </w:r>
          </w:p>
        </w:tc>
        <w:tc>
          <w:tcPr>
            <w:tcW w:w="1134" w:type="dxa"/>
            <w:noWrap/>
          </w:tcPr>
          <w:p w14:paraId="4189AE9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3E-05</w:t>
            </w:r>
          </w:p>
        </w:tc>
        <w:tc>
          <w:tcPr>
            <w:tcW w:w="851" w:type="dxa"/>
            <w:noWrap/>
          </w:tcPr>
          <w:p w14:paraId="59FACE5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</w:tcPr>
          <w:p w14:paraId="05CA950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47C41AF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850" w:type="dxa"/>
          </w:tcPr>
          <w:p w14:paraId="494A4A8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228</w:t>
            </w:r>
          </w:p>
        </w:tc>
        <w:tc>
          <w:tcPr>
            <w:tcW w:w="851" w:type="dxa"/>
            <w:noWrap/>
          </w:tcPr>
          <w:p w14:paraId="4219A84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50" w:type="dxa"/>
            <w:noWrap/>
          </w:tcPr>
          <w:p w14:paraId="6D59B56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592570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5698A" w:rsidRPr="000D4E81" w14:paraId="65B53202" w14:textId="77777777" w:rsidTr="000356F7">
        <w:trPr>
          <w:trHeight w:val="300"/>
        </w:trPr>
        <w:tc>
          <w:tcPr>
            <w:tcW w:w="675" w:type="dxa"/>
            <w:noWrap/>
          </w:tcPr>
          <w:p w14:paraId="5E09492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4395" w:type="dxa"/>
          </w:tcPr>
          <w:p w14:paraId="2547538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acetyl-CoA carboxylase biotin carboxylase subunit </w:t>
            </w:r>
          </w:p>
        </w:tc>
        <w:tc>
          <w:tcPr>
            <w:tcW w:w="1417" w:type="dxa"/>
          </w:tcPr>
          <w:p w14:paraId="3C5C220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296 </w:t>
            </w:r>
          </w:p>
        </w:tc>
        <w:tc>
          <w:tcPr>
            <w:tcW w:w="1134" w:type="dxa"/>
            <w:noWrap/>
          </w:tcPr>
          <w:p w14:paraId="35926B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4D2EB70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</w:tcPr>
          <w:p w14:paraId="1430E11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3236E1E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50" w:type="dxa"/>
          </w:tcPr>
          <w:p w14:paraId="7E85328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456</w:t>
            </w:r>
          </w:p>
        </w:tc>
        <w:tc>
          <w:tcPr>
            <w:tcW w:w="851" w:type="dxa"/>
            <w:noWrap/>
          </w:tcPr>
          <w:p w14:paraId="56EF8C0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0" w:type="dxa"/>
            <w:noWrap/>
          </w:tcPr>
          <w:p w14:paraId="3EDBCA7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0F36D4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5698A" w:rsidRPr="000D4E81" w14:paraId="3C78DCC7" w14:textId="77777777" w:rsidTr="000356F7">
        <w:trPr>
          <w:trHeight w:val="300"/>
        </w:trPr>
        <w:tc>
          <w:tcPr>
            <w:tcW w:w="675" w:type="dxa"/>
            <w:noWrap/>
          </w:tcPr>
          <w:p w14:paraId="734C6D6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4395" w:type="dxa"/>
          </w:tcPr>
          <w:p w14:paraId="560E4A8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acetyl-CoA carboxylase biotin carboxylase subunit </w:t>
            </w:r>
          </w:p>
        </w:tc>
        <w:tc>
          <w:tcPr>
            <w:tcW w:w="1417" w:type="dxa"/>
          </w:tcPr>
          <w:p w14:paraId="7D4F1BB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296 </w:t>
            </w:r>
          </w:p>
        </w:tc>
        <w:tc>
          <w:tcPr>
            <w:tcW w:w="1134" w:type="dxa"/>
            <w:noWrap/>
          </w:tcPr>
          <w:p w14:paraId="5EE6945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08E-04</w:t>
            </w:r>
          </w:p>
        </w:tc>
        <w:tc>
          <w:tcPr>
            <w:tcW w:w="851" w:type="dxa"/>
            <w:noWrap/>
          </w:tcPr>
          <w:p w14:paraId="4ED6BB2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2" w:type="dxa"/>
          </w:tcPr>
          <w:p w14:paraId="1ED7B62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8</w:t>
            </w:r>
          </w:p>
        </w:tc>
        <w:tc>
          <w:tcPr>
            <w:tcW w:w="567" w:type="dxa"/>
          </w:tcPr>
          <w:p w14:paraId="54745D0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50" w:type="dxa"/>
          </w:tcPr>
          <w:p w14:paraId="0F217B0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456</w:t>
            </w:r>
          </w:p>
        </w:tc>
        <w:tc>
          <w:tcPr>
            <w:tcW w:w="851" w:type="dxa"/>
            <w:noWrap/>
          </w:tcPr>
          <w:p w14:paraId="1278CEA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noWrap/>
          </w:tcPr>
          <w:p w14:paraId="3F9D793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7413AC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5698A" w:rsidRPr="000D4E81" w14:paraId="54200802" w14:textId="77777777" w:rsidTr="000356F7">
        <w:trPr>
          <w:trHeight w:val="300"/>
        </w:trPr>
        <w:tc>
          <w:tcPr>
            <w:tcW w:w="675" w:type="dxa"/>
            <w:noWrap/>
          </w:tcPr>
          <w:p w14:paraId="03BA9B2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4395" w:type="dxa"/>
          </w:tcPr>
          <w:p w14:paraId="28DE1C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6-phosphogluconolactonase </w:t>
            </w:r>
          </w:p>
        </w:tc>
        <w:tc>
          <w:tcPr>
            <w:tcW w:w="1417" w:type="dxa"/>
          </w:tcPr>
          <w:p w14:paraId="6C05A53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759 </w:t>
            </w:r>
          </w:p>
        </w:tc>
        <w:tc>
          <w:tcPr>
            <w:tcW w:w="1134" w:type="dxa"/>
            <w:noWrap/>
          </w:tcPr>
          <w:p w14:paraId="2F9F4C6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54E-04</w:t>
            </w:r>
          </w:p>
        </w:tc>
        <w:tc>
          <w:tcPr>
            <w:tcW w:w="851" w:type="dxa"/>
            <w:noWrap/>
          </w:tcPr>
          <w:p w14:paraId="0D41D73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31EA38B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5</w:t>
            </w:r>
          </w:p>
        </w:tc>
        <w:tc>
          <w:tcPr>
            <w:tcW w:w="567" w:type="dxa"/>
          </w:tcPr>
          <w:p w14:paraId="018F89C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50" w:type="dxa"/>
          </w:tcPr>
          <w:p w14:paraId="7AA42B1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5631</w:t>
            </w:r>
          </w:p>
        </w:tc>
        <w:tc>
          <w:tcPr>
            <w:tcW w:w="851" w:type="dxa"/>
            <w:noWrap/>
          </w:tcPr>
          <w:p w14:paraId="071709B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850" w:type="dxa"/>
            <w:noWrap/>
          </w:tcPr>
          <w:p w14:paraId="19DCCBE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6876AF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5698A" w:rsidRPr="000D4E81" w14:paraId="4D66728D" w14:textId="77777777" w:rsidTr="000356F7">
        <w:trPr>
          <w:trHeight w:val="300"/>
        </w:trPr>
        <w:tc>
          <w:tcPr>
            <w:tcW w:w="675" w:type="dxa"/>
            <w:noWrap/>
          </w:tcPr>
          <w:p w14:paraId="6BE012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D35F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95" w:type="dxa"/>
          </w:tcPr>
          <w:p w14:paraId="0E453AB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phosphogluconat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dehydratase </w:t>
            </w:r>
          </w:p>
        </w:tc>
        <w:tc>
          <w:tcPr>
            <w:tcW w:w="1417" w:type="dxa"/>
          </w:tcPr>
          <w:p w14:paraId="10EA715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746 </w:t>
            </w:r>
          </w:p>
        </w:tc>
        <w:tc>
          <w:tcPr>
            <w:tcW w:w="1134" w:type="dxa"/>
            <w:noWrap/>
          </w:tcPr>
          <w:p w14:paraId="0D0B284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</w:tcPr>
          <w:p w14:paraId="001496B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30E7A8ED" w14:textId="77777777" w:rsidR="0055698A" w:rsidRPr="000D4E81" w:rsidRDefault="0040155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567" w:type="dxa"/>
          </w:tcPr>
          <w:p w14:paraId="424864E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850" w:type="dxa"/>
          </w:tcPr>
          <w:p w14:paraId="6E53494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5774</w:t>
            </w:r>
          </w:p>
        </w:tc>
        <w:tc>
          <w:tcPr>
            <w:tcW w:w="851" w:type="dxa"/>
            <w:noWrap/>
          </w:tcPr>
          <w:p w14:paraId="0C30244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50" w:type="dxa"/>
            <w:noWrap/>
          </w:tcPr>
          <w:p w14:paraId="2DED9EA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FEB353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5698A" w:rsidRPr="000D4E81" w14:paraId="11409F30" w14:textId="77777777" w:rsidTr="000356F7">
        <w:trPr>
          <w:trHeight w:val="300"/>
        </w:trPr>
        <w:tc>
          <w:tcPr>
            <w:tcW w:w="675" w:type="dxa"/>
            <w:noWrap/>
          </w:tcPr>
          <w:p w14:paraId="6E455BB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0</w:t>
            </w:r>
          </w:p>
        </w:tc>
        <w:tc>
          <w:tcPr>
            <w:tcW w:w="4395" w:type="dxa"/>
          </w:tcPr>
          <w:p w14:paraId="75DB98A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succinate dehydrogenase flavoprotein subunit </w:t>
            </w:r>
          </w:p>
        </w:tc>
        <w:tc>
          <w:tcPr>
            <w:tcW w:w="1417" w:type="dxa"/>
          </w:tcPr>
          <w:p w14:paraId="047C022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883 </w:t>
            </w:r>
          </w:p>
        </w:tc>
        <w:tc>
          <w:tcPr>
            <w:tcW w:w="1134" w:type="dxa"/>
            <w:noWrap/>
          </w:tcPr>
          <w:p w14:paraId="246C6B8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</w:tcPr>
          <w:p w14:paraId="6E65616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4256539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04D23B2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50" w:type="dxa"/>
          </w:tcPr>
          <w:p w14:paraId="1033F27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3979</w:t>
            </w:r>
          </w:p>
        </w:tc>
        <w:tc>
          <w:tcPr>
            <w:tcW w:w="851" w:type="dxa"/>
            <w:noWrap/>
          </w:tcPr>
          <w:p w14:paraId="33EA0BB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850" w:type="dxa"/>
            <w:noWrap/>
          </w:tcPr>
          <w:p w14:paraId="34D0135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D82E2B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5698A" w:rsidRPr="000D4E81" w14:paraId="6FB36018" w14:textId="77777777" w:rsidTr="000356F7">
        <w:trPr>
          <w:trHeight w:val="300"/>
        </w:trPr>
        <w:tc>
          <w:tcPr>
            <w:tcW w:w="675" w:type="dxa"/>
            <w:noWrap/>
          </w:tcPr>
          <w:p w14:paraId="7727AEF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4395" w:type="dxa"/>
          </w:tcPr>
          <w:p w14:paraId="486FC18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0-methylenetetrahydrofolate reductase</w:t>
            </w:r>
          </w:p>
        </w:tc>
        <w:tc>
          <w:tcPr>
            <w:tcW w:w="1417" w:type="dxa"/>
          </w:tcPr>
          <w:p w14:paraId="026007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654 </w:t>
            </w:r>
          </w:p>
        </w:tc>
        <w:tc>
          <w:tcPr>
            <w:tcW w:w="1134" w:type="dxa"/>
            <w:noWrap/>
          </w:tcPr>
          <w:p w14:paraId="3905C63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57E-05</w:t>
            </w:r>
          </w:p>
        </w:tc>
        <w:tc>
          <w:tcPr>
            <w:tcW w:w="851" w:type="dxa"/>
            <w:noWrap/>
          </w:tcPr>
          <w:p w14:paraId="2D929F6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6CFAE8D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14:paraId="70C394E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850" w:type="dxa"/>
          </w:tcPr>
          <w:p w14:paraId="1A34A4F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3187</w:t>
            </w:r>
          </w:p>
        </w:tc>
        <w:tc>
          <w:tcPr>
            <w:tcW w:w="851" w:type="dxa"/>
            <w:noWrap/>
          </w:tcPr>
          <w:p w14:paraId="70A91DA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50" w:type="dxa"/>
            <w:noWrap/>
          </w:tcPr>
          <w:p w14:paraId="22E3508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5963D1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5698A" w:rsidRPr="000D4E81" w14:paraId="41E2C376" w14:textId="77777777" w:rsidTr="000356F7">
        <w:trPr>
          <w:trHeight w:val="300"/>
        </w:trPr>
        <w:tc>
          <w:tcPr>
            <w:tcW w:w="675" w:type="dxa"/>
            <w:noWrap/>
          </w:tcPr>
          <w:p w14:paraId="4F7A5B6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4395" w:type="dxa"/>
          </w:tcPr>
          <w:p w14:paraId="24113A7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ketothiolase</w:t>
            </w:r>
            <w:proofErr w:type="spellEnd"/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3FBA11F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90459 </w:t>
            </w:r>
          </w:p>
        </w:tc>
        <w:tc>
          <w:tcPr>
            <w:tcW w:w="1134" w:type="dxa"/>
            <w:noWrap/>
          </w:tcPr>
          <w:p w14:paraId="2760F23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85e-004</w:t>
            </w:r>
          </w:p>
        </w:tc>
        <w:tc>
          <w:tcPr>
            <w:tcW w:w="851" w:type="dxa"/>
            <w:noWrap/>
          </w:tcPr>
          <w:p w14:paraId="4D38D43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183115B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E1B1D5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850" w:type="dxa"/>
          </w:tcPr>
          <w:p w14:paraId="61418937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1133</w:t>
            </w:r>
          </w:p>
        </w:tc>
        <w:tc>
          <w:tcPr>
            <w:tcW w:w="851" w:type="dxa"/>
            <w:noWrap/>
          </w:tcPr>
          <w:p w14:paraId="2A39F16D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0" w:type="dxa"/>
            <w:noWrap/>
          </w:tcPr>
          <w:p w14:paraId="0BEFB26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59BB7B1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5698A" w:rsidRPr="000D4E81" w14:paraId="205F0DDA" w14:textId="77777777" w:rsidTr="000356F7">
        <w:trPr>
          <w:trHeight w:val="300"/>
        </w:trPr>
        <w:tc>
          <w:tcPr>
            <w:tcW w:w="675" w:type="dxa"/>
            <w:noWrap/>
          </w:tcPr>
          <w:p w14:paraId="33716E9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4395" w:type="dxa"/>
          </w:tcPr>
          <w:p w14:paraId="21AD7AB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F0F1 ATP synthase subunit alpha </w:t>
            </w:r>
          </w:p>
        </w:tc>
        <w:tc>
          <w:tcPr>
            <w:tcW w:w="1417" w:type="dxa"/>
          </w:tcPr>
          <w:p w14:paraId="1748A33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2090 </w:t>
            </w:r>
          </w:p>
        </w:tc>
        <w:tc>
          <w:tcPr>
            <w:tcW w:w="1134" w:type="dxa"/>
            <w:noWrap/>
          </w:tcPr>
          <w:p w14:paraId="58AADA7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25E-05</w:t>
            </w:r>
          </w:p>
        </w:tc>
        <w:tc>
          <w:tcPr>
            <w:tcW w:w="851" w:type="dxa"/>
            <w:noWrap/>
          </w:tcPr>
          <w:p w14:paraId="2D8CAEE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2" w:type="dxa"/>
          </w:tcPr>
          <w:p w14:paraId="091E7DF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67" w:type="dxa"/>
          </w:tcPr>
          <w:p w14:paraId="71D2CFA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850" w:type="dxa"/>
          </w:tcPr>
          <w:p w14:paraId="3F754DF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5489</w:t>
            </w:r>
          </w:p>
        </w:tc>
        <w:tc>
          <w:tcPr>
            <w:tcW w:w="851" w:type="dxa"/>
            <w:noWrap/>
          </w:tcPr>
          <w:p w14:paraId="123C4F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50" w:type="dxa"/>
            <w:noWrap/>
          </w:tcPr>
          <w:p w14:paraId="2EB35A8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1A4F53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5698A" w:rsidRPr="000D4E81" w14:paraId="019F557E" w14:textId="77777777" w:rsidTr="000356F7">
        <w:trPr>
          <w:trHeight w:val="300"/>
        </w:trPr>
        <w:tc>
          <w:tcPr>
            <w:tcW w:w="675" w:type="dxa"/>
            <w:noWrap/>
          </w:tcPr>
          <w:p w14:paraId="79A32EB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4395" w:type="dxa"/>
          </w:tcPr>
          <w:p w14:paraId="04454B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F0F1 ATP synthase subunit beta </w:t>
            </w:r>
          </w:p>
        </w:tc>
        <w:tc>
          <w:tcPr>
            <w:tcW w:w="1417" w:type="dxa"/>
          </w:tcPr>
          <w:p w14:paraId="716785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2088 </w:t>
            </w:r>
          </w:p>
        </w:tc>
        <w:tc>
          <w:tcPr>
            <w:tcW w:w="1134" w:type="dxa"/>
            <w:noWrap/>
          </w:tcPr>
          <w:p w14:paraId="2B75502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1" w:type="dxa"/>
            <w:noWrap/>
          </w:tcPr>
          <w:p w14:paraId="4E90C7B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92" w:type="dxa"/>
          </w:tcPr>
          <w:p w14:paraId="234A0E9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67" w:type="dxa"/>
          </w:tcPr>
          <w:p w14:paraId="6B1DCA2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850" w:type="dxa"/>
          </w:tcPr>
          <w:p w14:paraId="70E0650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385</w:t>
            </w:r>
          </w:p>
        </w:tc>
        <w:tc>
          <w:tcPr>
            <w:tcW w:w="851" w:type="dxa"/>
            <w:noWrap/>
          </w:tcPr>
          <w:p w14:paraId="6B91705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</w:tcPr>
          <w:p w14:paraId="4590E5D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2CD862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5698A" w:rsidRPr="000D4E81" w14:paraId="03072F37" w14:textId="77777777" w:rsidTr="000356F7">
        <w:trPr>
          <w:trHeight w:val="315"/>
        </w:trPr>
        <w:tc>
          <w:tcPr>
            <w:tcW w:w="675" w:type="dxa"/>
            <w:noWrap/>
            <w:hideMark/>
          </w:tcPr>
          <w:p w14:paraId="589F6A6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4395" w:type="dxa"/>
          </w:tcPr>
          <w:p w14:paraId="76C21B5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ATP synthase F1. beta subunit </w:t>
            </w:r>
          </w:p>
        </w:tc>
        <w:tc>
          <w:tcPr>
            <w:tcW w:w="1417" w:type="dxa"/>
          </w:tcPr>
          <w:p w14:paraId="0FA055D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54520882 </w:t>
            </w:r>
          </w:p>
        </w:tc>
        <w:tc>
          <w:tcPr>
            <w:tcW w:w="1134" w:type="dxa"/>
            <w:noWrap/>
            <w:hideMark/>
          </w:tcPr>
          <w:p w14:paraId="150AD70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3E-05</w:t>
            </w:r>
          </w:p>
        </w:tc>
        <w:tc>
          <w:tcPr>
            <w:tcW w:w="851" w:type="dxa"/>
            <w:noWrap/>
            <w:hideMark/>
          </w:tcPr>
          <w:p w14:paraId="5BE7F5E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</w:tcPr>
          <w:p w14:paraId="6CD2120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67" w:type="dxa"/>
            <w:hideMark/>
          </w:tcPr>
          <w:p w14:paraId="520BB38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850" w:type="dxa"/>
            <w:hideMark/>
          </w:tcPr>
          <w:p w14:paraId="25F3E37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899</w:t>
            </w:r>
          </w:p>
        </w:tc>
        <w:tc>
          <w:tcPr>
            <w:tcW w:w="851" w:type="dxa"/>
            <w:noWrap/>
            <w:hideMark/>
          </w:tcPr>
          <w:p w14:paraId="186B264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noWrap/>
            <w:hideMark/>
          </w:tcPr>
          <w:p w14:paraId="61A7380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71DF32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5698A" w:rsidRPr="000D4E81" w14:paraId="3AA95241" w14:textId="77777777" w:rsidTr="000356F7">
        <w:trPr>
          <w:trHeight w:val="300"/>
        </w:trPr>
        <w:tc>
          <w:tcPr>
            <w:tcW w:w="675" w:type="dxa"/>
            <w:noWrap/>
          </w:tcPr>
          <w:p w14:paraId="45AAFBF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4395" w:type="dxa"/>
          </w:tcPr>
          <w:p w14:paraId="4B91FCC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lutamine synthetase. type I</w:t>
            </w:r>
          </w:p>
        </w:tc>
        <w:tc>
          <w:tcPr>
            <w:tcW w:w="1417" w:type="dxa"/>
          </w:tcPr>
          <w:p w14:paraId="3A9BC71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722 </w:t>
            </w:r>
          </w:p>
        </w:tc>
        <w:tc>
          <w:tcPr>
            <w:tcW w:w="1134" w:type="dxa"/>
            <w:noWrap/>
          </w:tcPr>
          <w:p w14:paraId="0531CB4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</w:tcPr>
          <w:p w14:paraId="624FF0F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92" w:type="dxa"/>
          </w:tcPr>
          <w:p w14:paraId="2FDBA72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67" w:type="dxa"/>
          </w:tcPr>
          <w:p w14:paraId="18A7FC8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50" w:type="dxa"/>
          </w:tcPr>
          <w:p w14:paraId="7F8E8DF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936</w:t>
            </w:r>
          </w:p>
        </w:tc>
        <w:tc>
          <w:tcPr>
            <w:tcW w:w="851" w:type="dxa"/>
            <w:noWrap/>
          </w:tcPr>
          <w:p w14:paraId="1AE94A4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noWrap/>
          </w:tcPr>
          <w:p w14:paraId="02D3178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73B57E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5698A" w:rsidRPr="000D4E81" w14:paraId="6DCE4D24" w14:textId="77777777" w:rsidTr="000356F7">
        <w:trPr>
          <w:trHeight w:val="300"/>
        </w:trPr>
        <w:tc>
          <w:tcPr>
            <w:tcW w:w="675" w:type="dxa"/>
            <w:noWrap/>
          </w:tcPr>
          <w:p w14:paraId="0CC55DB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4395" w:type="dxa"/>
          </w:tcPr>
          <w:p w14:paraId="0AA8B748" w14:textId="77777777" w:rsidR="0055698A" w:rsidRPr="00D35F14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F14">
              <w:rPr>
                <w:rFonts w:ascii="Times New Roman" w:hAnsi="Times New Roman" w:cs="Times New Roman"/>
                <w:sz w:val="20"/>
                <w:szCs w:val="20"/>
              </w:rPr>
              <w:t xml:space="preserve">nitrogen regulatory protein P-II </w:t>
            </w:r>
            <w:r w:rsidR="00D35F14" w:rsidRPr="00D35F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Activator of NRII(</w:t>
            </w:r>
            <w:proofErr w:type="spellStart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GlnL</w:t>
            </w:r>
            <w:proofErr w:type="spellEnd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NtrB</w:t>
            </w:r>
            <w:proofErr w:type="spellEnd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) phosphatase</w:t>
            </w:r>
            <w:r w:rsidR="00D35F14" w:rsidRPr="00D35F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58C066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910 </w:t>
            </w:r>
          </w:p>
        </w:tc>
        <w:tc>
          <w:tcPr>
            <w:tcW w:w="1134" w:type="dxa"/>
            <w:noWrap/>
          </w:tcPr>
          <w:p w14:paraId="67DF18B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</w:tcPr>
          <w:p w14:paraId="74C479F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30874C1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67" w:type="dxa"/>
          </w:tcPr>
          <w:p w14:paraId="517E44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50" w:type="dxa"/>
          </w:tcPr>
          <w:p w14:paraId="742431C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2323</w:t>
            </w:r>
          </w:p>
        </w:tc>
        <w:tc>
          <w:tcPr>
            <w:tcW w:w="851" w:type="dxa"/>
            <w:noWrap/>
          </w:tcPr>
          <w:p w14:paraId="2B960C7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noWrap/>
          </w:tcPr>
          <w:p w14:paraId="3669DA9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5F4DCF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5698A" w:rsidRPr="000D4E81" w14:paraId="7CC22CAB" w14:textId="77777777" w:rsidTr="000356F7">
        <w:trPr>
          <w:trHeight w:val="300"/>
        </w:trPr>
        <w:tc>
          <w:tcPr>
            <w:tcW w:w="675" w:type="dxa"/>
            <w:noWrap/>
          </w:tcPr>
          <w:p w14:paraId="1E72549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4395" w:type="dxa"/>
          </w:tcPr>
          <w:p w14:paraId="2324F2AA" w14:textId="77777777" w:rsidR="0055698A" w:rsidRPr="00D35F14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F14">
              <w:rPr>
                <w:rFonts w:ascii="Times New Roman" w:hAnsi="Times New Roman" w:cs="Times New Roman"/>
                <w:sz w:val="20"/>
                <w:szCs w:val="20"/>
              </w:rPr>
              <w:t xml:space="preserve">nitrogen regulatory protein P-II </w:t>
            </w:r>
            <w:r w:rsidR="00D35F14" w:rsidRPr="00D35F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Activator of NRII(</w:t>
            </w:r>
            <w:proofErr w:type="spellStart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GlnL</w:t>
            </w:r>
            <w:proofErr w:type="spellEnd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NtrB</w:t>
            </w:r>
            <w:proofErr w:type="spellEnd"/>
            <w:r w:rsidRPr="00D35F14">
              <w:rPr>
                <w:rFonts w:ascii="Times New Roman" w:hAnsi="Times New Roman" w:cs="Times New Roman"/>
                <w:sz w:val="20"/>
                <w:szCs w:val="20"/>
              </w:rPr>
              <w:t>) phosphatase</w:t>
            </w:r>
            <w:r w:rsidR="00D35F14" w:rsidRPr="00D35F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B7E1F4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910 </w:t>
            </w:r>
          </w:p>
        </w:tc>
        <w:tc>
          <w:tcPr>
            <w:tcW w:w="1134" w:type="dxa"/>
            <w:noWrap/>
          </w:tcPr>
          <w:p w14:paraId="1081BCA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1" w:type="dxa"/>
            <w:noWrap/>
          </w:tcPr>
          <w:p w14:paraId="5C2E594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</w:tcPr>
          <w:p w14:paraId="7924157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78586F2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50" w:type="dxa"/>
          </w:tcPr>
          <w:p w14:paraId="73AD7EB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2323</w:t>
            </w:r>
          </w:p>
        </w:tc>
        <w:tc>
          <w:tcPr>
            <w:tcW w:w="851" w:type="dxa"/>
            <w:noWrap/>
          </w:tcPr>
          <w:p w14:paraId="61E21D7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  <w:noWrap/>
          </w:tcPr>
          <w:p w14:paraId="3A9093D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783F7B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5698A" w:rsidRPr="000D4E81" w14:paraId="084E65B3" w14:textId="77777777" w:rsidTr="000356F7">
        <w:trPr>
          <w:trHeight w:val="300"/>
        </w:trPr>
        <w:tc>
          <w:tcPr>
            <w:tcW w:w="675" w:type="dxa"/>
            <w:noWrap/>
          </w:tcPr>
          <w:p w14:paraId="4038A77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4395" w:type="dxa"/>
          </w:tcPr>
          <w:p w14:paraId="587E3A8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lutamate dehydrogenase </w:t>
            </w:r>
          </w:p>
        </w:tc>
        <w:tc>
          <w:tcPr>
            <w:tcW w:w="1417" w:type="dxa"/>
          </w:tcPr>
          <w:p w14:paraId="7D9932B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411 </w:t>
            </w:r>
          </w:p>
        </w:tc>
        <w:tc>
          <w:tcPr>
            <w:tcW w:w="1134" w:type="dxa"/>
            <w:noWrap/>
          </w:tcPr>
          <w:p w14:paraId="793CCF6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71E-05</w:t>
            </w:r>
          </w:p>
        </w:tc>
        <w:tc>
          <w:tcPr>
            <w:tcW w:w="851" w:type="dxa"/>
            <w:noWrap/>
          </w:tcPr>
          <w:p w14:paraId="2CEEAD8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14:paraId="5B8372D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.4</w:t>
            </w:r>
          </w:p>
        </w:tc>
        <w:tc>
          <w:tcPr>
            <w:tcW w:w="567" w:type="dxa"/>
          </w:tcPr>
          <w:p w14:paraId="5CD9DD2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850" w:type="dxa"/>
          </w:tcPr>
          <w:p w14:paraId="2D04FC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296</w:t>
            </w:r>
          </w:p>
        </w:tc>
        <w:tc>
          <w:tcPr>
            <w:tcW w:w="851" w:type="dxa"/>
            <w:noWrap/>
          </w:tcPr>
          <w:p w14:paraId="3365041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50" w:type="dxa"/>
            <w:noWrap/>
          </w:tcPr>
          <w:p w14:paraId="455A0E5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AE402D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5698A" w:rsidRPr="000D4E81" w14:paraId="60117706" w14:textId="77777777" w:rsidTr="000356F7">
        <w:trPr>
          <w:trHeight w:val="300"/>
        </w:trPr>
        <w:tc>
          <w:tcPr>
            <w:tcW w:w="675" w:type="dxa"/>
            <w:noWrap/>
          </w:tcPr>
          <w:p w14:paraId="42A04B3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4395" w:type="dxa"/>
          </w:tcPr>
          <w:p w14:paraId="1A721F8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pyrroline-5-carboxylate reductase </w:t>
            </w:r>
          </w:p>
        </w:tc>
        <w:tc>
          <w:tcPr>
            <w:tcW w:w="1417" w:type="dxa"/>
          </w:tcPr>
          <w:p w14:paraId="2730276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483 </w:t>
            </w:r>
          </w:p>
        </w:tc>
        <w:tc>
          <w:tcPr>
            <w:tcW w:w="1134" w:type="dxa"/>
            <w:noWrap/>
          </w:tcPr>
          <w:p w14:paraId="7D647E7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53E-04</w:t>
            </w:r>
          </w:p>
        </w:tc>
        <w:tc>
          <w:tcPr>
            <w:tcW w:w="851" w:type="dxa"/>
            <w:noWrap/>
          </w:tcPr>
          <w:p w14:paraId="1353C81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102ECFF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1</w:t>
            </w:r>
          </w:p>
        </w:tc>
        <w:tc>
          <w:tcPr>
            <w:tcW w:w="567" w:type="dxa"/>
          </w:tcPr>
          <w:p w14:paraId="6EED6C3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0" w:type="dxa"/>
          </w:tcPr>
          <w:p w14:paraId="255D048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7868</w:t>
            </w:r>
          </w:p>
        </w:tc>
        <w:tc>
          <w:tcPr>
            <w:tcW w:w="851" w:type="dxa"/>
            <w:noWrap/>
          </w:tcPr>
          <w:p w14:paraId="7C8439D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0" w:type="dxa"/>
            <w:noWrap/>
          </w:tcPr>
          <w:p w14:paraId="77ACA64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574E21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5698A" w:rsidRPr="000D4E81" w14:paraId="05E1537E" w14:textId="77777777" w:rsidTr="000356F7">
        <w:trPr>
          <w:trHeight w:val="300"/>
        </w:trPr>
        <w:tc>
          <w:tcPr>
            <w:tcW w:w="675" w:type="dxa"/>
            <w:noWrap/>
          </w:tcPr>
          <w:p w14:paraId="190FFAA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4395" w:type="dxa"/>
          </w:tcPr>
          <w:p w14:paraId="150F612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dTDP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-glucose 4.6-dehydratase </w:t>
            </w:r>
          </w:p>
        </w:tc>
        <w:tc>
          <w:tcPr>
            <w:tcW w:w="1417" w:type="dxa"/>
          </w:tcPr>
          <w:p w14:paraId="0A0E435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516 </w:t>
            </w:r>
          </w:p>
        </w:tc>
        <w:tc>
          <w:tcPr>
            <w:tcW w:w="1134" w:type="dxa"/>
            <w:noWrap/>
          </w:tcPr>
          <w:p w14:paraId="603A79A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41E-04</w:t>
            </w:r>
          </w:p>
        </w:tc>
        <w:tc>
          <w:tcPr>
            <w:tcW w:w="851" w:type="dxa"/>
            <w:noWrap/>
          </w:tcPr>
          <w:p w14:paraId="3E5B0BE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2" w:type="dxa"/>
          </w:tcPr>
          <w:p w14:paraId="45E5B6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1887DAF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850" w:type="dxa"/>
          </w:tcPr>
          <w:p w14:paraId="2EE7EF3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949</w:t>
            </w:r>
          </w:p>
        </w:tc>
        <w:tc>
          <w:tcPr>
            <w:tcW w:w="851" w:type="dxa"/>
            <w:noWrap/>
          </w:tcPr>
          <w:p w14:paraId="12D05D9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noWrap/>
          </w:tcPr>
          <w:p w14:paraId="5EA2DFB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96E41D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55698A" w:rsidRPr="000D4E81" w14:paraId="7701D9FB" w14:textId="77777777" w:rsidTr="000356F7">
        <w:trPr>
          <w:trHeight w:val="300"/>
        </w:trPr>
        <w:tc>
          <w:tcPr>
            <w:tcW w:w="675" w:type="dxa"/>
            <w:noWrap/>
          </w:tcPr>
          <w:p w14:paraId="304CAF9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4395" w:type="dxa"/>
          </w:tcPr>
          <w:p w14:paraId="08F8EAC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053B39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410 </w:t>
            </w:r>
          </w:p>
        </w:tc>
        <w:tc>
          <w:tcPr>
            <w:tcW w:w="1134" w:type="dxa"/>
            <w:noWrap/>
          </w:tcPr>
          <w:p w14:paraId="361DF69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08E-05</w:t>
            </w:r>
          </w:p>
        </w:tc>
        <w:tc>
          <w:tcPr>
            <w:tcW w:w="851" w:type="dxa"/>
            <w:noWrap/>
          </w:tcPr>
          <w:p w14:paraId="3689919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56A3111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6</w:t>
            </w:r>
          </w:p>
        </w:tc>
        <w:tc>
          <w:tcPr>
            <w:tcW w:w="567" w:type="dxa"/>
          </w:tcPr>
          <w:p w14:paraId="48D290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50" w:type="dxa"/>
          </w:tcPr>
          <w:p w14:paraId="50FA36A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8873</w:t>
            </w:r>
          </w:p>
        </w:tc>
        <w:tc>
          <w:tcPr>
            <w:tcW w:w="851" w:type="dxa"/>
            <w:noWrap/>
          </w:tcPr>
          <w:p w14:paraId="2A0F74D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850" w:type="dxa"/>
            <w:noWrap/>
          </w:tcPr>
          <w:p w14:paraId="2E02439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7E77F0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698A" w:rsidRPr="000D4E81" w14:paraId="6D97C73B" w14:textId="77777777" w:rsidTr="000356F7">
        <w:trPr>
          <w:trHeight w:val="300"/>
        </w:trPr>
        <w:tc>
          <w:tcPr>
            <w:tcW w:w="675" w:type="dxa"/>
            <w:noWrap/>
          </w:tcPr>
          <w:p w14:paraId="1D145E3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4395" w:type="dxa"/>
          </w:tcPr>
          <w:p w14:paraId="316FD49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eat shock protein 90 </w:t>
            </w:r>
          </w:p>
        </w:tc>
        <w:tc>
          <w:tcPr>
            <w:tcW w:w="1417" w:type="dxa"/>
          </w:tcPr>
          <w:p w14:paraId="2A3AEEC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871 </w:t>
            </w:r>
          </w:p>
        </w:tc>
        <w:tc>
          <w:tcPr>
            <w:tcW w:w="1134" w:type="dxa"/>
            <w:noWrap/>
          </w:tcPr>
          <w:p w14:paraId="31E65CC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57E-05</w:t>
            </w:r>
          </w:p>
        </w:tc>
        <w:tc>
          <w:tcPr>
            <w:tcW w:w="851" w:type="dxa"/>
            <w:noWrap/>
          </w:tcPr>
          <w:p w14:paraId="6D81D8A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14:paraId="2961EF9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.0</w:t>
            </w:r>
          </w:p>
        </w:tc>
        <w:tc>
          <w:tcPr>
            <w:tcW w:w="567" w:type="dxa"/>
          </w:tcPr>
          <w:p w14:paraId="2D30404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50" w:type="dxa"/>
          </w:tcPr>
          <w:p w14:paraId="2F1DC86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1567</w:t>
            </w:r>
          </w:p>
        </w:tc>
        <w:tc>
          <w:tcPr>
            <w:tcW w:w="851" w:type="dxa"/>
            <w:noWrap/>
          </w:tcPr>
          <w:p w14:paraId="249D88C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50" w:type="dxa"/>
            <w:noWrap/>
          </w:tcPr>
          <w:p w14:paraId="4A9636E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FC6181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5698A" w:rsidRPr="000D4E81" w14:paraId="30EC16AB" w14:textId="77777777" w:rsidTr="000356F7">
        <w:trPr>
          <w:trHeight w:val="300"/>
        </w:trPr>
        <w:tc>
          <w:tcPr>
            <w:tcW w:w="675" w:type="dxa"/>
            <w:noWrap/>
          </w:tcPr>
          <w:p w14:paraId="72C3135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4395" w:type="dxa"/>
          </w:tcPr>
          <w:p w14:paraId="40CA335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eat shock protein 90 </w:t>
            </w:r>
          </w:p>
        </w:tc>
        <w:tc>
          <w:tcPr>
            <w:tcW w:w="1417" w:type="dxa"/>
          </w:tcPr>
          <w:p w14:paraId="2820941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871 </w:t>
            </w:r>
          </w:p>
        </w:tc>
        <w:tc>
          <w:tcPr>
            <w:tcW w:w="1134" w:type="dxa"/>
            <w:noWrap/>
          </w:tcPr>
          <w:p w14:paraId="04DEA12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6BDA459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2FAC909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3</w:t>
            </w:r>
          </w:p>
        </w:tc>
        <w:tc>
          <w:tcPr>
            <w:tcW w:w="567" w:type="dxa"/>
          </w:tcPr>
          <w:p w14:paraId="0A32D4E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50" w:type="dxa"/>
          </w:tcPr>
          <w:p w14:paraId="5B1F888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1567</w:t>
            </w:r>
          </w:p>
        </w:tc>
        <w:tc>
          <w:tcPr>
            <w:tcW w:w="851" w:type="dxa"/>
            <w:noWrap/>
          </w:tcPr>
          <w:p w14:paraId="63C5634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noWrap/>
          </w:tcPr>
          <w:p w14:paraId="267DA80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</w:tcPr>
          <w:p w14:paraId="3DA2FDB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5698A" w:rsidRPr="000D4E81" w14:paraId="44E35832" w14:textId="77777777" w:rsidTr="000356F7">
        <w:trPr>
          <w:trHeight w:val="300"/>
        </w:trPr>
        <w:tc>
          <w:tcPr>
            <w:tcW w:w="675" w:type="dxa"/>
            <w:noWrap/>
          </w:tcPr>
          <w:p w14:paraId="6C2E790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4395" w:type="dxa"/>
          </w:tcPr>
          <w:p w14:paraId="4DE5283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chaperonin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6B45257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095 </w:t>
            </w:r>
          </w:p>
        </w:tc>
        <w:tc>
          <w:tcPr>
            <w:tcW w:w="1134" w:type="dxa"/>
            <w:noWrap/>
          </w:tcPr>
          <w:p w14:paraId="56BC263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19E-06</w:t>
            </w:r>
          </w:p>
        </w:tc>
        <w:tc>
          <w:tcPr>
            <w:tcW w:w="851" w:type="dxa"/>
            <w:noWrap/>
          </w:tcPr>
          <w:p w14:paraId="0B13FF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14:paraId="194B142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0</w:t>
            </w:r>
          </w:p>
        </w:tc>
        <w:tc>
          <w:tcPr>
            <w:tcW w:w="567" w:type="dxa"/>
          </w:tcPr>
          <w:p w14:paraId="7051F53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50" w:type="dxa"/>
          </w:tcPr>
          <w:p w14:paraId="133903E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6765</w:t>
            </w:r>
          </w:p>
        </w:tc>
        <w:tc>
          <w:tcPr>
            <w:tcW w:w="851" w:type="dxa"/>
            <w:noWrap/>
          </w:tcPr>
          <w:p w14:paraId="0D58060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50" w:type="dxa"/>
            <w:noWrap/>
          </w:tcPr>
          <w:p w14:paraId="04ECAC4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6995F2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5698A" w:rsidRPr="000D4E81" w14:paraId="6227DE64" w14:textId="77777777" w:rsidTr="000356F7">
        <w:trPr>
          <w:trHeight w:val="300"/>
        </w:trPr>
        <w:tc>
          <w:tcPr>
            <w:tcW w:w="675" w:type="dxa"/>
            <w:noWrap/>
          </w:tcPr>
          <w:p w14:paraId="60BB3C8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4395" w:type="dxa"/>
          </w:tcPr>
          <w:p w14:paraId="0A0DA9A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chaperonin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9328F1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095 </w:t>
            </w:r>
          </w:p>
        </w:tc>
        <w:tc>
          <w:tcPr>
            <w:tcW w:w="1134" w:type="dxa"/>
            <w:noWrap/>
          </w:tcPr>
          <w:p w14:paraId="33A81EE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851" w:type="dxa"/>
            <w:noWrap/>
          </w:tcPr>
          <w:p w14:paraId="53B64A9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2" w:type="dxa"/>
          </w:tcPr>
          <w:p w14:paraId="1357CE4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67" w:type="dxa"/>
          </w:tcPr>
          <w:p w14:paraId="2A90803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50" w:type="dxa"/>
          </w:tcPr>
          <w:p w14:paraId="04926C7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6765</w:t>
            </w:r>
          </w:p>
        </w:tc>
        <w:tc>
          <w:tcPr>
            <w:tcW w:w="851" w:type="dxa"/>
            <w:noWrap/>
          </w:tcPr>
          <w:p w14:paraId="0058899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50" w:type="dxa"/>
            <w:noWrap/>
          </w:tcPr>
          <w:p w14:paraId="5FA4518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DD9A8A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5698A" w:rsidRPr="000D4E81" w14:paraId="29B379B7" w14:textId="77777777" w:rsidTr="000356F7">
        <w:trPr>
          <w:trHeight w:val="300"/>
        </w:trPr>
        <w:tc>
          <w:tcPr>
            <w:tcW w:w="675" w:type="dxa"/>
            <w:noWrap/>
          </w:tcPr>
          <w:p w14:paraId="2E8B865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4395" w:type="dxa"/>
          </w:tcPr>
          <w:p w14:paraId="39AE3DB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catalase/peroxidase HPI </w:t>
            </w:r>
          </w:p>
        </w:tc>
        <w:tc>
          <w:tcPr>
            <w:tcW w:w="1417" w:type="dxa"/>
          </w:tcPr>
          <w:p w14:paraId="6C820AC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379 </w:t>
            </w:r>
          </w:p>
        </w:tc>
        <w:tc>
          <w:tcPr>
            <w:tcW w:w="1134" w:type="dxa"/>
            <w:noWrap/>
          </w:tcPr>
          <w:p w14:paraId="53E3DC0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1" w:type="dxa"/>
            <w:noWrap/>
          </w:tcPr>
          <w:p w14:paraId="677C64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2" w:type="dxa"/>
          </w:tcPr>
          <w:p w14:paraId="2A3B081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67" w:type="dxa"/>
          </w:tcPr>
          <w:p w14:paraId="35B22D7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850" w:type="dxa"/>
          </w:tcPr>
          <w:p w14:paraId="0F867F7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2068</w:t>
            </w:r>
          </w:p>
        </w:tc>
        <w:tc>
          <w:tcPr>
            <w:tcW w:w="851" w:type="dxa"/>
            <w:noWrap/>
          </w:tcPr>
          <w:p w14:paraId="35D537F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50" w:type="dxa"/>
            <w:noWrap/>
          </w:tcPr>
          <w:p w14:paraId="4FD11E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485524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698A" w:rsidRPr="000D4E81" w14:paraId="363836A4" w14:textId="77777777" w:rsidTr="000356F7">
        <w:trPr>
          <w:trHeight w:val="300"/>
        </w:trPr>
        <w:tc>
          <w:tcPr>
            <w:tcW w:w="675" w:type="dxa"/>
            <w:noWrap/>
          </w:tcPr>
          <w:p w14:paraId="6551333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4395" w:type="dxa"/>
          </w:tcPr>
          <w:p w14:paraId="7727186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OsmC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family protein </w:t>
            </w:r>
          </w:p>
        </w:tc>
        <w:tc>
          <w:tcPr>
            <w:tcW w:w="1417" w:type="dxa"/>
          </w:tcPr>
          <w:p w14:paraId="31E0FE1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589 </w:t>
            </w:r>
          </w:p>
        </w:tc>
        <w:tc>
          <w:tcPr>
            <w:tcW w:w="1134" w:type="dxa"/>
            <w:noWrap/>
          </w:tcPr>
          <w:p w14:paraId="1F7F9E6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09E-05</w:t>
            </w:r>
          </w:p>
        </w:tc>
        <w:tc>
          <w:tcPr>
            <w:tcW w:w="851" w:type="dxa"/>
            <w:noWrap/>
          </w:tcPr>
          <w:p w14:paraId="7DEBBEA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57FE47E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67" w:type="dxa"/>
          </w:tcPr>
          <w:p w14:paraId="5119B2D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850" w:type="dxa"/>
          </w:tcPr>
          <w:p w14:paraId="61EF1CA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4770</w:t>
            </w:r>
          </w:p>
        </w:tc>
        <w:tc>
          <w:tcPr>
            <w:tcW w:w="851" w:type="dxa"/>
            <w:noWrap/>
          </w:tcPr>
          <w:p w14:paraId="2D2BFDA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0" w:type="dxa"/>
            <w:noWrap/>
          </w:tcPr>
          <w:p w14:paraId="0BADC8B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4FA6D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5698A" w:rsidRPr="000D4E81" w14:paraId="512F7921" w14:textId="77777777" w:rsidTr="000356F7">
        <w:trPr>
          <w:trHeight w:val="300"/>
        </w:trPr>
        <w:tc>
          <w:tcPr>
            <w:tcW w:w="675" w:type="dxa"/>
            <w:noWrap/>
          </w:tcPr>
          <w:p w14:paraId="2595144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4395" w:type="dxa"/>
          </w:tcPr>
          <w:p w14:paraId="63370A4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universal stress protein</w:t>
            </w:r>
          </w:p>
        </w:tc>
        <w:tc>
          <w:tcPr>
            <w:tcW w:w="1417" w:type="dxa"/>
          </w:tcPr>
          <w:p w14:paraId="519251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856 </w:t>
            </w:r>
          </w:p>
        </w:tc>
        <w:tc>
          <w:tcPr>
            <w:tcW w:w="1134" w:type="dxa"/>
            <w:noWrap/>
          </w:tcPr>
          <w:p w14:paraId="7560049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</w:tcPr>
          <w:p w14:paraId="7F9DF39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92" w:type="dxa"/>
          </w:tcPr>
          <w:p w14:paraId="6996F21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5ED287D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850" w:type="dxa"/>
          </w:tcPr>
          <w:p w14:paraId="4DB320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369</w:t>
            </w:r>
          </w:p>
        </w:tc>
        <w:tc>
          <w:tcPr>
            <w:tcW w:w="851" w:type="dxa"/>
            <w:noWrap/>
          </w:tcPr>
          <w:p w14:paraId="6C00E0F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noWrap/>
          </w:tcPr>
          <w:p w14:paraId="78C2D79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5D5AB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5698A" w:rsidRPr="000D4E81" w14:paraId="0BB17977" w14:textId="77777777" w:rsidTr="000356F7">
        <w:trPr>
          <w:trHeight w:val="300"/>
        </w:trPr>
        <w:tc>
          <w:tcPr>
            <w:tcW w:w="675" w:type="dxa"/>
            <w:noWrap/>
          </w:tcPr>
          <w:p w14:paraId="2546CF24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3</w:t>
            </w:r>
          </w:p>
        </w:tc>
        <w:tc>
          <w:tcPr>
            <w:tcW w:w="4395" w:type="dxa"/>
          </w:tcPr>
          <w:p w14:paraId="28855DFD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universal stress protein</w:t>
            </w:r>
          </w:p>
        </w:tc>
        <w:tc>
          <w:tcPr>
            <w:tcW w:w="1417" w:type="dxa"/>
          </w:tcPr>
          <w:p w14:paraId="1F73787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88856 </w:t>
            </w:r>
          </w:p>
        </w:tc>
        <w:tc>
          <w:tcPr>
            <w:tcW w:w="1134" w:type="dxa"/>
            <w:noWrap/>
          </w:tcPr>
          <w:p w14:paraId="2BE0767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1" w:type="dxa"/>
            <w:noWrap/>
          </w:tcPr>
          <w:p w14:paraId="5D2DB741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3DDC1467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</w:tcPr>
          <w:p w14:paraId="3F077A73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850" w:type="dxa"/>
          </w:tcPr>
          <w:p w14:paraId="1CF16F1D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6369</w:t>
            </w:r>
          </w:p>
        </w:tc>
        <w:tc>
          <w:tcPr>
            <w:tcW w:w="851" w:type="dxa"/>
            <w:noWrap/>
          </w:tcPr>
          <w:p w14:paraId="75405D2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noWrap/>
          </w:tcPr>
          <w:p w14:paraId="4141EAFF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8E1060A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5698A" w:rsidRPr="000D4E81" w14:paraId="7D640D19" w14:textId="77777777" w:rsidTr="000356F7">
        <w:trPr>
          <w:trHeight w:val="300"/>
        </w:trPr>
        <w:tc>
          <w:tcPr>
            <w:tcW w:w="675" w:type="dxa"/>
            <w:noWrap/>
          </w:tcPr>
          <w:p w14:paraId="328D76D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4395" w:type="dxa"/>
          </w:tcPr>
          <w:p w14:paraId="7813E65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cold-shock domain-contain protein </w:t>
            </w:r>
          </w:p>
        </w:tc>
        <w:tc>
          <w:tcPr>
            <w:tcW w:w="1417" w:type="dxa"/>
          </w:tcPr>
          <w:p w14:paraId="2E77D30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721 </w:t>
            </w:r>
          </w:p>
        </w:tc>
        <w:tc>
          <w:tcPr>
            <w:tcW w:w="1134" w:type="dxa"/>
            <w:noWrap/>
          </w:tcPr>
          <w:p w14:paraId="45E8458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7AC13C6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6236A01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14:paraId="64A7A0F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850" w:type="dxa"/>
          </w:tcPr>
          <w:p w14:paraId="0DD7EA9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860</w:t>
            </w:r>
          </w:p>
        </w:tc>
        <w:tc>
          <w:tcPr>
            <w:tcW w:w="851" w:type="dxa"/>
            <w:noWrap/>
          </w:tcPr>
          <w:p w14:paraId="2F4EA2A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50" w:type="dxa"/>
            <w:noWrap/>
          </w:tcPr>
          <w:p w14:paraId="76C2C2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8B330C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5698A" w:rsidRPr="000D4E81" w14:paraId="796B735D" w14:textId="77777777" w:rsidTr="000356F7">
        <w:trPr>
          <w:trHeight w:val="300"/>
        </w:trPr>
        <w:tc>
          <w:tcPr>
            <w:tcW w:w="675" w:type="dxa"/>
            <w:noWrap/>
          </w:tcPr>
          <w:p w14:paraId="0257761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4395" w:type="dxa"/>
          </w:tcPr>
          <w:p w14:paraId="705AFE1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two-component system response regula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NA binding response regulator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417" w:type="dxa"/>
          </w:tcPr>
          <w:p w14:paraId="6DD2A4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26989071</w:t>
            </w:r>
          </w:p>
        </w:tc>
        <w:tc>
          <w:tcPr>
            <w:tcW w:w="1134" w:type="dxa"/>
            <w:noWrap/>
          </w:tcPr>
          <w:p w14:paraId="44EE720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noWrap/>
          </w:tcPr>
          <w:p w14:paraId="0A98743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5B04D3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67" w:type="dxa"/>
          </w:tcPr>
          <w:p w14:paraId="278FC10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850" w:type="dxa"/>
          </w:tcPr>
          <w:p w14:paraId="50EDE9C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933</w:t>
            </w:r>
          </w:p>
        </w:tc>
        <w:tc>
          <w:tcPr>
            <w:tcW w:w="851" w:type="dxa"/>
            <w:noWrap/>
          </w:tcPr>
          <w:p w14:paraId="522EAA9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0" w:type="dxa"/>
            <w:noWrap/>
          </w:tcPr>
          <w:p w14:paraId="63537C9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4E03C0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5698A" w:rsidRPr="000D4E81" w14:paraId="0309B76A" w14:textId="77777777" w:rsidTr="000356F7">
        <w:trPr>
          <w:trHeight w:val="300"/>
        </w:trPr>
        <w:tc>
          <w:tcPr>
            <w:tcW w:w="675" w:type="dxa"/>
            <w:noWrap/>
          </w:tcPr>
          <w:p w14:paraId="2A35B80A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4395" w:type="dxa"/>
          </w:tcPr>
          <w:p w14:paraId="69E217D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thiazole</w:t>
            </w:r>
            <w:proofErr w:type="spellEnd"/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 synthase </w:t>
            </w:r>
          </w:p>
        </w:tc>
        <w:tc>
          <w:tcPr>
            <w:tcW w:w="1417" w:type="dxa"/>
          </w:tcPr>
          <w:p w14:paraId="21B9ACDC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91780 </w:t>
            </w:r>
          </w:p>
        </w:tc>
        <w:tc>
          <w:tcPr>
            <w:tcW w:w="1134" w:type="dxa"/>
            <w:noWrap/>
          </w:tcPr>
          <w:p w14:paraId="6B294345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1" w:type="dxa"/>
            <w:noWrap/>
          </w:tcPr>
          <w:p w14:paraId="2906959E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7CA6A96F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67" w:type="dxa"/>
          </w:tcPr>
          <w:p w14:paraId="20BEFBC4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850" w:type="dxa"/>
          </w:tcPr>
          <w:p w14:paraId="59CD4C2B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9184</w:t>
            </w:r>
          </w:p>
        </w:tc>
        <w:tc>
          <w:tcPr>
            <w:tcW w:w="851" w:type="dxa"/>
            <w:noWrap/>
          </w:tcPr>
          <w:p w14:paraId="33EFEFC7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noWrap/>
          </w:tcPr>
          <w:p w14:paraId="16CE7D3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AA55064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5698A" w:rsidRPr="000D4E81" w14:paraId="15BC4CBF" w14:textId="77777777" w:rsidTr="000356F7">
        <w:trPr>
          <w:trHeight w:val="300"/>
        </w:trPr>
        <w:tc>
          <w:tcPr>
            <w:tcW w:w="675" w:type="dxa"/>
            <w:noWrap/>
          </w:tcPr>
          <w:p w14:paraId="26CE21F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4395" w:type="dxa"/>
          </w:tcPr>
          <w:p w14:paraId="4CFAE7D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1417" w:type="dxa"/>
          </w:tcPr>
          <w:p w14:paraId="509DEAE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831 </w:t>
            </w:r>
          </w:p>
        </w:tc>
        <w:tc>
          <w:tcPr>
            <w:tcW w:w="1134" w:type="dxa"/>
            <w:noWrap/>
          </w:tcPr>
          <w:p w14:paraId="554A06D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18E-04</w:t>
            </w:r>
          </w:p>
        </w:tc>
        <w:tc>
          <w:tcPr>
            <w:tcW w:w="851" w:type="dxa"/>
            <w:noWrap/>
          </w:tcPr>
          <w:p w14:paraId="13F585A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4D14405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2</w:t>
            </w:r>
          </w:p>
        </w:tc>
        <w:tc>
          <w:tcPr>
            <w:tcW w:w="567" w:type="dxa"/>
          </w:tcPr>
          <w:p w14:paraId="1CF41A3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50" w:type="dxa"/>
          </w:tcPr>
          <w:p w14:paraId="5B9DE7E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4539</w:t>
            </w:r>
          </w:p>
        </w:tc>
        <w:tc>
          <w:tcPr>
            <w:tcW w:w="851" w:type="dxa"/>
            <w:noWrap/>
          </w:tcPr>
          <w:p w14:paraId="53D6466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50" w:type="dxa"/>
            <w:noWrap/>
          </w:tcPr>
          <w:p w14:paraId="5E58EF0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4D6F68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55698A" w:rsidRPr="000D4E81" w14:paraId="391940D8" w14:textId="77777777" w:rsidTr="000356F7">
        <w:trPr>
          <w:trHeight w:val="300"/>
        </w:trPr>
        <w:tc>
          <w:tcPr>
            <w:tcW w:w="675" w:type="dxa"/>
            <w:noWrap/>
          </w:tcPr>
          <w:p w14:paraId="73D8FB9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4395" w:type="dxa"/>
          </w:tcPr>
          <w:p w14:paraId="66390FF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3-isopropylmalate dehydrogenase </w:t>
            </w:r>
          </w:p>
        </w:tc>
        <w:tc>
          <w:tcPr>
            <w:tcW w:w="1417" w:type="dxa"/>
          </w:tcPr>
          <w:p w14:paraId="362692C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714 </w:t>
            </w:r>
          </w:p>
        </w:tc>
        <w:tc>
          <w:tcPr>
            <w:tcW w:w="1134" w:type="dxa"/>
            <w:noWrap/>
          </w:tcPr>
          <w:p w14:paraId="00DAD0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69E-05</w:t>
            </w:r>
          </w:p>
        </w:tc>
        <w:tc>
          <w:tcPr>
            <w:tcW w:w="851" w:type="dxa"/>
            <w:noWrap/>
          </w:tcPr>
          <w:p w14:paraId="657940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14:paraId="77B9D1B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4</w:t>
            </w:r>
          </w:p>
        </w:tc>
        <w:tc>
          <w:tcPr>
            <w:tcW w:w="567" w:type="dxa"/>
          </w:tcPr>
          <w:p w14:paraId="2EAE918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50" w:type="dxa"/>
          </w:tcPr>
          <w:p w14:paraId="7A1299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8971</w:t>
            </w:r>
          </w:p>
        </w:tc>
        <w:tc>
          <w:tcPr>
            <w:tcW w:w="851" w:type="dxa"/>
            <w:noWrap/>
          </w:tcPr>
          <w:p w14:paraId="369E585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0" w:type="dxa"/>
            <w:noWrap/>
          </w:tcPr>
          <w:p w14:paraId="73AEE69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7D09CB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5698A" w:rsidRPr="000D4E81" w14:paraId="47990472" w14:textId="77777777" w:rsidTr="000356F7">
        <w:trPr>
          <w:trHeight w:val="300"/>
        </w:trPr>
        <w:tc>
          <w:tcPr>
            <w:tcW w:w="675" w:type="dxa"/>
            <w:noWrap/>
          </w:tcPr>
          <w:p w14:paraId="18D97DE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4395" w:type="dxa"/>
          </w:tcPr>
          <w:p w14:paraId="6AC0D6A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isopropylmalat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isomerase large subunit </w:t>
            </w:r>
          </w:p>
        </w:tc>
        <w:tc>
          <w:tcPr>
            <w:tcW w:w="1417" w:type="dxa"/>
          </w:tcPr>
          <w:p w14:paraId="02F85BB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711 </w:t>
            </w:r>
          </w:p>
        </w:tc>
        <w:tc>
          <w:tcPr>
            <w:tcW w:w="1134" w:type="dxa"/>
            <w:noWrap/>
          </w:tcPr>
          <w:p w14:paraId="0CE2CC5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89E-04</w:t>
            </w:r>
          </w:p>
        </w:tc>
        <w:tc>
          <w:tcPr>
            <w:tcW w:w="851" w:type="dxa"/>
            <w:noWrap/>
          </w:tcPr>
          <w:p w14:paraId="73C668D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1DB20B1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7</w:t>
            </w:r>
          </w:p>
        </w:tc>
        <w:tc>
          <w:tcPr>
            <w:tcW w:w="567" w:type="dxa"/>
          </w:tcPr>
          <w:p w14:paraId="52615FF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850" w:type="dxa"/>
          </w:tcPr>
          <w:p w14:paraId="7CABF1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679</w:t>
            </w:r>
          </w:p>
        </w:tc>
        <w:tc>
          <w:tcPr>
            <w:tcW w:w="851" w:type="dxa"/>
            <w:noWrap/>
          </w:tcPr>
          <w:p w14:paraId="6B4D793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0" w:type="dxa"/>
            <w:noWrap/>
          </w:tcPr>
          <w:p w14:paraId="163110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359658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5698A" w:rsidRPr="000D4E81" w14:paraId="29EF6B83" w14:textId="77777777" w:rsidTr="000356F7">
        <w:trPr>
          <w:trHeight w:val="300"/>
        </w:trPr>
        <w:tc>
          <w:tcPr>
            <w:tcW w:w="675" w:type="dxa"/>
            <w:noWrap/>
          </w:tcPr>
          <w:p w14:paraId="544C74E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4395" w:type="dxa"/>
          </w:tcPr>
          <w:p w14:paraId="142EE7C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isopropylmalat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isomerase large subunit </w:t>
            </w:r>
          </w:p>
        </w:tc>
        <w:tc>
          <w:tcPr>
            <w:tcW w:w="1417" w:type="dxa"/>
          </w:tcPr>
          <w:p w14:paraId="667E16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711 </w:t>
            </w:r>
          </w:p>
        </w:tc>
        <w:tc>
          <w:tcPr>
            <w:tcW w:w="1134" w:type="dxa"/>
            <w:noWrap/>
          </w:tcPr>
          <w:p w14:paraId="0E22E3B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64E-04</w:t>
            </w:r>
          </w:p>
        </w:tc>
        <w:tc>
          <w:tcPr>
            <w:tcW w:w="851" w:type="dxa"/>
            <w:noWrap/>
          </w:tcPr>
          <w:p w14:paraId="6B8708D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366B42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6</w:t>
            </w:r>
          </w:p>
        </w:tc>
        <w:tc>
          <w:tcPr>
            <w:tcW w:w="567" w:type="dxa"/>
          </w:tcPr>
          <w:p w14:paraId="4BD3AE3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850" w:type="dxa"/>
          </w:tcPr>
          <w:p w14:paraId="12CE8A5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679</w:t>
            </w:r>
          </w:p>
        </w:tc>
        <w:tc>
          <w:tcPr>
            <w:tcW w:w="851" w:type="dxa"/>
            <w:noWrap/>
          </w:tcPr>
          <w:p w14:paraId="189DB46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50" w:type="dxa"/>
            <w:noWrap/>
          </w:tcPr>
          <w:p w14:paraId="751D840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85E6FB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5698A" w:rsidRPr="000D4E81" w14:paraId="7EDF8741" w14:textId="77777777" w:rsidTr="000356F7">
        <w:trPr>
          <w:trHeight w:val="300"/>
        </w:trPr>
        <w:tc>
          <w:tcPr>
            <w:tcW w:w="675" w:type="dxa"/>
            <w:noWrap/>
          </w:tcPr>
          <w:p w14:paraId="60FC396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4395" w:type="dxa"/>
          </w:tcPr>
          <w:p w14:paraId="473258A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ketol-acid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180597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362 </w:t>
            </w:r>
          </w:p>
        </w:tc>
        <w:tc>
          <w:tcPr>
            <w:tcW w:w="1134" w:type="dxa"/>
            <w:noWrap/>
          </w:tcPr>
          <w:p w14:paraId="63F4C6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22E-04</w:t>
            </w:r>
          </w:p>
        </w:tc>
        <w:tc>
          <w:tcPr>
            <w:tcW w:w="851" w:type="dxa"/>
            <w:noWrap/>
          </w:tcPr>
          <w:p w14:paraId="406962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260212F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6</w:t>
            </w:r>
          </w:p>
        </w:tc>
        <w:tc>
          <w:tcPr>
            <w:tcW w:w="567" w:type="dxa"/>
          </w:tcPr>
          <w:p w14:paraId="389EA2C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850" w:type="dxa"/>
          </w:tcPr>
          <w:p w14:paraId="38D6F78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575</w:t>
            </w:r>
          </w:p>
        </w:tc>
        <w:tc>
          <w:tcPr>
            <w:tcW w:w="851" w:type="dxa"/>
            <w:noWrap/>
          </w:tcPr>
          <w:p w14:paraId="29E36E2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50" w:type="dxa"/>
            <w:noWrap/>
          </w:tcPr>
          <w:p w14:paraId="1504D1A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4EB386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5698A" w:rsidRPr="000D4E81" w14:paraId="2A00A88C" w14:textId="77777777" w:rsidTr="000356F7">
        <w:trPr>
          <w:trHeight w:val="300"/>
        </w:trPr>
        <w:tc>
          <w:tcPr>
            <w:tcW w:w="675" w:type="dxa"/>
            <w:noWrap/>
          </w:tcPr>
          <w:p w14:paraId="6054BF8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4395" w:type="dxa"/>
          </w:tcPr>
          <w:p w14:paraId="2E445BB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S-adenosylmethionine synthetase </w:t>
            </w:r>
          </w:p>
        </w:tc>
        <w:tc>
          <w:tcPr>
            <w:tcW w:w="1417" w:type="dxa"/>
          </w:tcPr>
          <w:p w14:paraId="0F7F1B6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645 </w:t>
            </w:r>
          </w:p>
        </w:tc>
        <w:tc>
          <w:tcPr>
            <w:tcW w:w="1134" w:type="dxa"/>
            <w:noWrap/>
          </w:tcPr>
          <w:p w14:paraId="1A4B006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</w:tcPr>
          <w:p w14:paraId="4A5C56C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.2</w:t>
            </w:r>
          </w:p>
        </w:tc>
        <w:tc>
          <w:tcPr>
            <w:tcW w:w="992" w:type="dxa"/>
          </w:tcPr>
          <w:p w14:paraId="5379C97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7</w:t>
            </w:r>
          </w:p>
        </w:tc>
        <w:tc>
          <w:tcPr>
            <w:tcW w:w="567" w:type="dxa"/>
          </w:tcPr>
          <w:p w14:paraId="0232A46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50" w:type="dxa"/>
          </w:tcPr>
          <w:p w14:paraId="6BDA233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152</w:t>
            </w:r>
          </w:p>
        </w:tc>
        <w:tc>
          <w:tcPr>
            <w:tcW w:w="851" w:type="dxa"/>
            <w:noWrap/>
          </w:tcPr>
          <w:p w14:paraId="2A86C5D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noWrap/>
          </w:tcPr>
          <w:p w14:paraId="0F616CA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792137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5698A" w:rsidRPr="000D4E81" w14:paraId="60CE65A1" w14:textId="77777777" w:rsidTr="000356F7">
        <w:trPr>
          <w:trHeight w:val="300"/>
        </w:trPr>
        <w:tc>
          <w:tcPr>
            <w:tcW w:w="675" w:type="dxa"/>
            <w:noWrap/>
          </w:tcPr>
          <w:p w14:paraId="764EDC2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4395" w:type="dxa"/>
          </w:tcPr>
          <w:p w14:paraId="4A61719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417" w:type="dxa"/>
          </w:tcPr>
          <w:p w14:paraId="1750174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1002826361</w:t>
            </w:r>
          </w:p>
        </w:tc>
        <w:tc>
          <w:tcPr>
            <w:tcW w:w="1134" w:type="dxa"/>
            <w:noWrap/>
          </w:tcPr>
          <w:p w14:paraId="7699118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11E-05</w:t>
            </w:r>
          </w:p>
        </w:tc>
        <w:tc>
          <w:tcPr>
            <w:tcW w:w="851" w:type="dxa"/>
            <w:noWrap/>
          </w:tcPr>
          <w:p w14:paraId="6943082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2</w:t>
            </w:r>
          </w:p>
        </w:tc>
        <w:tc>
          <w:tcPr>
            <w:tcW w:w="992" w:type="dxa"/>
          </w:tcPr>
          <w:p w14:paraId="4B9C36A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0</w:t>
            </w:r>
          </w:p>
        </w:tc>
        <w:tc>
          <w:tcPr>
            <w:tcW w:w="567" w:type="dxa"/>
          </w:tcPr>
          <w:p w14:paraId="42E97BE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50" w:type="dxa"/>
          </w:tcPr>
          <w:p w14:paraId="1242776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870</w:t>
            </w:r>
          </w:p>
        </w:tc>
        <w:tc>
          <w:tcPr>
            <w:tcW w:w="851" w:type="dxa"/>
            <w:noWrap/>
          </w:tcPr>
          <w:p w14:paraId="1AEC60C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50" w:type="dxa"/>
            <w:noWrap/>
          </w:tcPr>
          <w:p w14:paraId="79494D0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C1D72E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5698A" w:rsidRPr="000D4E81" w14:paraId="250F363E" w14:textId="77777777" w:rsidTr="000356F7">
        <w:trPr>
          <w:trHeight w:val="300"/>
        </w:trPr>
        <w:tc>
          <w:tcPr>
            <w:tcW w:w="675" w:type="dxa"/>
            <w:noWrap/>
          </w:tcPr>
          <w:p w14:paraId="691DBD8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395" w:type="dxa"/>
          </w:tcPr>
          <w:p w14:paraId="34FD07C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417" w:type="dxa"/>
          </w:tcPr>
          <w:p w14:paraId="6A1F994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1002826361</w:t>
            </w:r>
          </w:p>
        </w:tc>
        <w:tc>
          <w:tcPr>
            <w:tcW w:w="1134" w:type="dxa"/>
            <w:noWrap/>
          </w:tcPr>
          <w:p w14:paraId="5947558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16E-06</w:t>
            </w:r>
          </w:p>
        </w:tc>
        <w:tc>
          <w:tcPr>
            <w:tcW w:w="851" w:type="dxa"/>
            <w:noWrap/>
          </w:tcPr>
          <w:p w14:paraId="20A868F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77CEC40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14:paraId="524368F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50" w:type="dxa"/>
          </w:tcPr>
          <w:p w14:paraId="7F1F4B9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1870</w:t>
            </w:r>
          </w:p>
        </w:tc>
        <w:tc>
          <w:tcPr>
            <w:tcW w:w="851" w:type="dxa"/>
            <w:noWrap/>
          </w:tcPr>
          <w:p w14:paraId="6EA4851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50" w:type="dxa"/>
            <w:noWrap/>
          </w:tcPr>
          <w:p w14:paraId="3893F45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F12889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5698A" w:rsidRPr="000D4E81" w14:paraId="33BB54C0" w14:textId="77777777" w:rsidTr="000356F7">
        <w:trPr>
          <w:trHeight w:val="300"/>
        </w:trPr>
        <w:tc>
          <w:tcPr>
            <w:tcW w:w="675" w:type="dxa"/>
            <w:noWrap/>
          </w:tcPr>
          <w:p w14:paraId="53A0A82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4395" w:type="dxa"/>
          </w:tcPr>
          <w:p w14:paraId="555F28B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acetylglutamat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kinase </w:t>
            </w:r>
          </w:p>
        </w:tc>
        <w:tc>
          <w:tcPr>
            <w:tcW w:w="1417" w:type="dxa"/>
          </w:tcPr>
          <w:p w14:paraId="3EAA0B2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965 </w:t>
            </w:r>
          </w:p>
        </w:tc>
        <w:tc>
          <w:tcPr>
            <w:tcW w:w="1134" w:type="dxa"/>
            <w:noWrap/>
          </w:tcPr>
          <w:p w14:paraId="1C7B087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.80E-05</w:t>
            </w:r>
          </w:p>
        </w:tc>
        <w:tc>
          <w:tcPr>
            <w:tcW w:w="851" w:type="dxa"/>
            <w:noWrap/>
          </w:tcPr>
          <w:p w14:paraId="36FFF47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</w:tcPr>
          <w:p w14:paraId="1452B7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14:paraId="4463DD4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850" w:type="dxa"/>
          </w:tcPr>
          <w:p w14:paraId="462C66F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1990</w:t>
            </w:r>
          </w:p>
        </w:tc>
        <w:tc>
          <w:tcPr>
            <w:tcW w:w="851" w:type="dxa"/>
            <w:noWrap/>
          </w:tcPr>
          <w:p w14:paraId="30764B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50" w:type="dxa"/>
            <w:noWrap/>
          </w:tcPr>
          <w:p w14:paraId="4541E5B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C1599D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5698A" w:rsidRPr="000D4E81" w14:paraId="44D7FE6C" w14:textId="77777777" w:rsidTr="000356F7">
        <w:trPr>
          <w:trHeight w:val="511"/>
        </w:trPr>
        <w:tc>
          <w:tcPr>
            <w:tcW w:w="675" w:type="dxa"/>
            <w:noWrap/>
          </w:tcPr>
          <w:p w14:paraId="34AF117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4395" w:type="dxa"/>
          </w:tcPr>
          <w:p w14:paraId="3B3D88D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N-acetyl-gamma-glutamyl-phosphate reductase </w:t>
            </w:r>
          </w:p>
        </w:tc>
        <w:tc>
          <w:tcPr>
            <w:tcW w:w="1417" w:type="dxa"/>
          </w:tcPr>
          <w:p w14:paraId="42B6DFE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173 </w:t>
            </w:r>
          </w:p>
        </w:tc>
        <w:tc>
          <w:tcPr>
            <w:tcW w:w="1134" w:type="dxa"/>
            <w:noWrap/>
          </w:tcPr>
          <w:p w14:paraId="7CB8147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851" w:type="dxa"/>
            <w:noWrap/>
          </w:tcPr>
          <w:p w14:paraId="3CF686A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92" w:type="dxa"/>
          </w:tcPr>
          <w:p w14:paraId="58998C8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14:paraId="15B06C7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850" w:type="dxa"/>
          </w:tcPr>
          <w:p w14:paraId="2C3EA44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540</w:t>
            </w:r>
          </w:p>
        </w:tc>
        <w:tc>
          <w:tcPr>
            <w:tcW w:w="851" w:type="dxa"/>
            <w:noWrap/>
          </w:tcPr>
          <w:p w14:paraId="7A31A38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noWrap/>
          </w:tcPr>
          <w:p w14:paraId="5D5AE9B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03C5584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5698A" w:rsidRPr="000D4E81" w14:paraId="32233142" w14:textId="77777777" w:rsidTr="000356F7">
        <w:trPr>
          <w:trHeight w:val="437"/>
        </w:trPr>
        <w:tc>
          <w:tcPr>
            <w:tcW w:w="675" w:type="dxa"/>
            <w:noWrap/>
          </w:tcPr>
          <w:p w14:paraId="2D48474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4395" w:type="dxa"/>
          </w:tcPr>
          <w:p w14:paraId="48E36B0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arginine deiminase </w:t>
            </w:r>
          </w:p>
        </w:tc>
        <w:tc>
          <w:tcPr>
            <w:tcW w:w="1417" w:type="dxa"/>
          </w:tcPr>
          <w:p w14:paraId="578DA52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87737 </w:t>
            </w:r>
          </w:p>
        </w:tc>
        <w:tc>
          <w:tcPr>
            <w:tcW w:w="1134" w:type="dxa"/>
            <w:noWrap/>
          </w:tcPr>
          <w:p w14:paraId="700609E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1" w:type="dxa"/>
            <w:noWrap/>
          </w:tcPr>
          <w:p w14:paraId="32B603D6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0BBDEF67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67" w:type="dxa"/>
          </w:tcPr>
          <w:p w14:paraId="109600E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850" w:type="dxa"/>
          </w:tcPr>
          <w:p w14:paraId="65ADB0DA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6775</w:t>
            </w:r>
          </w:p>
        </w:tc>
        <w:tc>
          <w:tcPr>
            <w:tcW w:w="851" w:type="dxa"/>
            <w:noWrap/>
          </w:tcPr>
          <w:p w14:paraId="53667C9A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50" w:type="dxa"/>
            <w:noWrap/>
          </w:tcPr>
          <w:p w14:paraId="1DC6FEE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</w:tcPr>
          <w:p w14:paraId="762CDCE5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5698A" w:rsidRPr="000D4E81" w14:paraId="1C542080" w14:textId="77777777" w:rsidTr="000356F7">
        <w:trPr>
          <w:trHeight w:val="437"/>
        </w:trPr>
        <w:tc>
          <w:tcPr>
            <w:tcW w:w="675" w:type="dxa"/>
            <w:noWrap/>
          </w:tcPr>
          <w:p w14:paraId="0B2572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4395" w:type="dxa"/>
          </w:tcPr>
          <w:p w14:paraId="36A22FC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ribosomal protein S1 </w:t>
            </w:r>
          </w:p>
        </w:tc>
        <w:tc>
          <w:tcPr>
            <w:tcW w:w="1417" w:type="dxa"/>
          </w:tcPr>
          <w:p w14:paraId="070EFF9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4983268 </w:t>
            </w:r>
          </w:p>
        </w:tc>
        <w:tc>
          <w:tcPr>
            <w:tcW w:w="1134" w:type="dxa"/>
            <w:noWrap/>
          </w:tcPr>
          <w:p w14:paraId="6571179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98E-04</w:t>
            </w:r>
          </w:p>
        </w:tc>
        <w:tc>
          <w:tcPr>
            <w:tcW w:w="851" w:type="dxa"/>
            <w:noWrap/>
          </w:tcPr>
          <w:p w14:paraId="3EA2780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</w:tcPr>
          <w:p w14:paraId="79E3C0F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67" w:type="dxa"/>
          </w:tcPr>
          <w:p w14:paraId="316FB44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50" w:type="dxa"/>
          </w:tcPr>
          <w:p w14:paraId="2564DAB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3637</w:t>
            </w:r>
          </w:p>
        </w:tc>
        <w:tc>
          <w:tcPr>
            <w:tcW w:w="851" w:type="dxa"/>
            <w:noWrap/>
          </w:tcPr>
          <w:p w14:paraId="2926A7A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0" w:type="dxa"/>
            <w:noWrap/>
          </w:tcPr>
          <w:p w14:paraId="4AFA3BA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7CCE95C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5698A" w:rsidRPr="000D4E81" w14:paraId="59A921F9" w14:textId="77777777" w:rsidTr="000356F7">
        <w:trPr>
          <w:trHeight w:val="437"/>
        </w:trPr>
        <w:tc>
          <w:tcPr>
            <w:tcW w:w="675" w:type="dxa"/>
            <w:noWrap/>
          </w:tcPr>
          <w:p w14:paraId="626F8D1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4395" w:type="dxa"/>
          </w:tcPr>
          <w:p w14:paraId="6C83925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elongation factor Tu-A</w:t>
            </w:r>
          </w:p>
        </w:tc>
        <w:tc>
          <w:tcPr>
            <w:tcW w:w="1417" w:type="dxa"/>
          </w:tcPr>
          <w:p w14:paraId="0E9263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26987181</w:t>
            </w:r>
          </w:p>
        </w:tc>
        <w:tc>
          <w:tcPr>
            <w:tcW w:w="1134" w:type="dxa"/>
            <w:noWrap/>
          </w:tcPr>
          <w:p w14:paraId="2112739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07959</w:t>
            </w:r>
          </w:p>
        </w:tc>
        <w:tc>
          <w:tcPr>
            <w:tcW w:w="851" w:type="dxa"/>
            <w:noWrap/>
          </w:tcPr>
          <w:p w14:paraId="5BE8644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2" w:type="dxa"/>
          </w:tcPr>
          <w:p w14:paraId="7D5BF97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67" w:type="dxa"/>
          </w:tcPr>
          <w:p w14:paraId="4C7F40B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50" w:type="dxa"/>
          </w:tcPr>
          <w:p w14:paraId="48E2CD0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180</w:t>
            </w:r>
          </w:p>
        </w:tc>
        <w:tc>
          <w:tcPr>
            <w:tcW w:w="851" w:type="dxa"/>
            <w:noWrap/>
          </w:tcPr>
          <w:p w14:paraId="3FE14F6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  <w:noWrap/>
          </w:tcPr>
          <w:p w14:paraId="41AF060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7287AA9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5698A" w:rsidRPr="000D4E81" w14:paraId="664557B1" w14:textId="77777777" w:rsidTr="000356F7">
        <w:trPr>
          <w:trHeight w:val="437"/>
        </w:trPr>
        <w:tc>
          <w:tcPr>
            <w:tcW w:w="675" w:type="dxa"/>
            <w:noWrap/>
          </w:tcPr>
          <w:p w14:paraId="48893E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4395" w:type="dxa"/>
          </w:tcPr>
          <w:p w14:paraId="543637E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elongation factor Tu-B</w:t>
            </w:r>
          </w:p>
        </w:tc>
        <w:tc>
          <w:tcPr>
            <w:tcW w:w="1417" w:type="dxa"/>
          </w:tcPr>
          <w:p w14:paraId="3F0C916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26987193</w:t>
            </w:r>
          </w:p>
        </w:tc>
        <w:tc>
          <w:tcPr>
            <w:tcW w:w="1134" w:type="dxa"/>
            <w:noWrap/>
          </w:tcPr>
          <w:p w14:paraId="60341F5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62E-04</w:t>
            </w:r>
          </w:p>
        </w:tc>
        <w:tc>
          <w:tcPr>
            <w:tcW w:w="851" w:type="dxa"/>
            <w:noWrap/>
          </w:tcPr>
          <w:p w14:paraId="4AA372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14:paraId="7B7AB12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67" w:type="dxa"/>
          </w:tcPr>
          <w:p w14:paraId="2CEBCED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50" w:type="dxa"/>
          </w:tcPr>
          <w:p w14:paraId="6D6B9AB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180</w:t>
            </w:r>
          </w:p>
        </w:tc>
        <w:tc>
          <w:tcPr>
            <w:tcW w:w="851" w:type="dxa"/>
            <w:noWrap/>
          </w:tcPr>
          <w:p w14:paraId="541B8C0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50" w:type="dxa"/>
            <w:noWrap/>
          </w:tcPr>
          <w:p w14:paraId="3FD7430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4032572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5698A" w:rsidRPr="000D4E81" w14:paraId="6F1E2850" w14:textId="77777777" w:rsidTr="000356F7">
        <w:trPr>
          <w:trHeight w:val="437"/>
        </w:trPr>
        <w:tc>
          <w:tcPr>
            <w:tcW w:w="675" w:type="dxa"/>
            <w:noWrap/>
          </w:tcPr>
          <w:p w14:paraId="0D41FED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4395" w:type="dxa"/>
          </w:tcPr>
          <w:p w14:paraId="37D93F6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elongation factor T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46294C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193 </w:t>
            </w:r>
          </w:p>
        </w:tc>
        <w:tc>
          <w:tcPr>
            <w:tcW w:w="1134" w:type="dxa"/>
            <w:noWrap/>
          </w:tcPr>
          <w:p w14:paraId="74F29D3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</w:tcPr>
          <w:p w14:paraId="1A870C2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2" w:type="dxa"/>
          </w:tcPr>
          <w:p w14:paraId="49EAB3C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67" w:type="dxa"/>
          </w:tcPr>
          <w:p w14:paraId="4BFE96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50" w:type="dxa"/>
          </w:tcPr>
          <w:p w14:paraId="00D9FC9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793</w:t>
            </w:r>
          </w:p>
        </w:tc>
        <w:tc>
          <w:tcPr>
            <w:tcW w:w="851" w:type="dxa"/>
            <w:noWrap/>
          </w:tcPr>
          <w:p w14:paraId="45BC122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noWrap/>
          </w:tcPr>
          <w:p w14:paraId="5B11788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484A8D5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5698A" w:rsidRPr="000D4E81" w14:paraId="1E64CE0B" w14:textId="77777777" w:rsidTr="000356F7">
        <w:trPr>
          <w:trHeight w:val="437"/>
        </w:trPr>
        <w:tc>
          <w:tcPr>
            <w:tcW w:w="675" w:type="dxa"/>
            <w:noWrap/>
          </w:tcPr>
          <w:p w14:paraId="72FD64B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4395" w:type="dxa"/>
          </w:tcPr>
          <w:p w14:paraId="7E0ECB9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Ts </w:t>
            </w:r>
          </w:p>
        </w:tc>
        <w:tc>
          <w:tcPr>
            <w:tcW w:w="1417" w:type="dxa"/>
          </w:tcPr>
          <w:p w14:paraId="18A4BEA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324 </w:t>
            </w:r>
          </w:p>
        </w:tc>
        <w:tc>
          <w:tcPr>
            <w:tcW w:w="1134" w:type="dxa"/>
            <w:noWrap/>
          </w:tcPr>
          <w:p w14:paraId="033347C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</w:tcPr>
          <w:p w14:paraId="6154F30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92" w:type="dxa"/>
          </w:tcPr>
          <w:p w14:paraId="12FC690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67" w:type="dxa"/>
          </w:tcPr>
          <w:p w14:paraId="78560A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50" w:type="dxa"/>
          </w:tcPr>
          <w:p w14:paraId="17D7421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0527</w:t>
            </w:r>
          </w:p>
        </w:tc>
        <w:tc>
          <w:tcPr>
            <w:tcW w:w="851" w:type="dxa"/>
            <w:noWrap/>
          </w:tcPr>
          <w:p w14:paraId="380F0C5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noWrap/>
          </w:tcPr>
          <w:p w14:paraId="3459A1A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6D9C408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5698A" w:rsidRPr="000D4E81" w14:paraId="5C6ED5F3" w14:textId="77777777" w:rsidTr="000356F7">
        <w:trPr>
          <w:trHeight w:val="437"/>
        </w:trPr>
        <w:tc>
          <w:tcPr>
            <w:tcW w:w="675" w:type="dxa"/>
            <w:noWrap/>
          </w:tcPr>
          <w:p w14:paraId="1C4142A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5</w:t>
            </w:r>
          </w:p>
        </w:tc>
        <w:tc>
          <w:tcPr>
            <w:tcW w:w="4395" w:type="dxa"/>
          </w:tcPr>
          <w:p w14:paraId="0EA6E58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0S ribosomal protein S1</w:t>
            </w:r>
          </w:p>
        </w:tc>
        <w:tc>
          <w:tcPr>
            <w:tcW w:w="1417" w:type="dxa"/>
          </w:tcPr>
          <w:p w14:paraId="33C00BE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1002825963</w:t>
            </w:r>
          </w:p>
        </w:tc>
        <w:tc>
          <w:tcPr>
            <w:tcW w:w="1134" w:type="dxa"/>
            <w:noWrap/>
          </w:tcPr>
          <w:p w14:paraId="6994E4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101D1DF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4812AC1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67" w:type="dxa"/>
          </w:tcPr>
          <w:p w14:paraId="0F60229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50" w:type="dxa"/>
          </w:tcPr>
          <w:p w14:paraId="761C55A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1568</w:t>
            </w:r>
          </w:p>
        </w:tc>
        <w:tc>
          <w:tcPr>
            <w:tcW w:w="851" w:type="dxa"/>
            <w:noWrap/>
          </w:tcPr>
          <w:p w14:paraId="380E83C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850" w:type="dxa"/>
            <w:noWrap/>
          </w:tcPr>
          <w:p w14:paraId="1FE1D48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</w:tcPr>
          <w:p w14:paraId="35A37FE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698A" w:rsidRPr="000D4E81" w14:paraId="257759B1" w14:textId="77777777" w:rsidTr="000356F7">
        <w:trPr>
          <w:trHeight w:val="437"/>
        </w:trPr>
        <w:tc>
          <w:tcPr>
            <w:tcW w:w="675" w:type="dxa"/>
            <w:noWrap/>
          </w:tcPr>
          <w:p w14:paraId="2312AF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4395" w:type="dxa"/>
          </w:tcPr>
          <w:p w14:paraId="1EF60ED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elongation factor G</w:t>
            </w:r>
          </w:p>
        </w:tc>
        <w:tc>
          <w:tcPr>
            <w:tcW w:w="1417" w:type="dxa"/>
          </w:tcPr>
          <w:p w14:paraId="60A3519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192 </w:t>
            </w:r>
          </w:p>
        </w:tc>
        <w:tc>
          <w:tcPr>
            <w:tcW w:w="1134" w:type="dxa"/>
            <w:noWrap/>
          </w:tcPr>
          <w:p w14:paraId="747D529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1" w:type="dxa"/>
            <w:noWrap/>
          </w:tcPr>
          <w:p w14:paraId="06D62AB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4</w:t>
            </w:r>
          </w:p>
        </w:tc>
        <w:tc>
          <w:tcPr>
            <w:tcW w:w="992" w:type="dxa"/>
          </w:tcPr>
          <w:p w14:paraId="6130BF3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26245E9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50" w:type="dxa"/>
          </w:tcPr>
          <w:p w14:paraId="5C4CECB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9053</w:t>
            </w:r>
          </w:p>
        </w:tc>
        <w:tc>
          <w:tcPr>
            <w:tcW w:w="851" w:type="dxa"/>
            <w:noWrap/>
          </w:tcPr>
          <w:p w14:paraId="0E2214F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50" w:type="dxa"/>
            <w:noWrap/>
          </w:tcPr>
          <w:p w14:paraId="4C8B954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21E9E80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5698A" w:rsidRPr="000D4E81" w14:paraId="77C74C63" w14:textId="77777777" w:rsidTr="000356F7">
        <w:trPr>
          <w:trHeight w:val="437"/>
        </w:trPr>
        <w:tc>
          <w:tcPr>
            <w:tcW w:w="675" w:type="dxa"/>
            <w:noWrap/>
          </w:tcPr>
          <w:p w14:paraId="6EB8AC8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4395" w:type="dxa"/>
          </w:tcPr>
          <w:p w14:paraId="3DBF669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aspartyl/glutamyl-tRNA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amidotransfer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subunit B</w:t>
            </w:r>
          </w:p>
        </w:tc>
        <w:tc>
          <w:tcPr>
            <w:tcW w:w="1417" w:type="dxa"/>
          </w:tcPr>
          <w:p w14:paraId="72D0C8C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666 </w:t>
            </w:r>
          </w:p>
        </w:tc>
        <w:tc>
          <w:tcPr>
            <w:tcW w:w="1134" w:type="dxa"/>
            <w:noWrap/>
          </w:tcPr>
          <w:p w14:paraId="4EB3BDD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noWrap/>
          </w:tcPr>
          <w:p w14:paraId="608757B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1</w:t>
            </w:r>
          </w:p>
        </w:tc>
        <w:tc>
          <w:tcPr>
            <w:tcW w:w="992" w:type="dxa"/>
          </w:tcPr>
          <w:p w14:paraId="433C190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7399522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50" w:type="dxa"/>
          </w:tcPr>
          <w:p w14:paraId="5BF15A8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2930</w:t>
            </w:r>
          </w:p>
        </w:tc>
        <w:tc>
          <w:tcPr>
            <w:tcW w:w="851" w:type="dxa"/>
            <w:noWrap/>
          </w:tcPr>
          <w:p w14:paraId="552A443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0" w:type="dxa"/>
            <w:noWrap/>
          </w:tcPr>
          <w:p w14:paraId="51877F5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562C2D0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5698A" w:rsidRPr="000D4E81" w14:paraId="6DBB80BF" w14:textId="77777777" w:rsidTr="000356F7">
        <w:trPr>
          <w:trHeight w:val="437"/>
        </w:trPr>
        <w:tc>
          <w:tcPr>
            <w:tcW w:w="675" w:type="dxa"/>
            <w:noWrap/>
          </w:tcPr>
          <w:p w14:paraId="33CA67AE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4395" w:type="dxa"/>
          </w:tcPr>
          <w:p w14:paraId="76F83F7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50S ribosomal protein L7/L12 </w:t>
            </w:r>
          </w:p>
        </w:tc>
        <w:tc>
          <w:tcPr>
            <w:tcW w:w="1417" w:type="dxa"/>
          </w:tcPr>
          <w:p w14:paraId="2CA7E6D1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87187 </w:t>
            </w:r>
          </w:p>
        </w:tc>
        <w:tc>
          <w:tcPr>
            <w:tcW w:w="1134" w:type="dxa"/>
            <w:noWrap/>
          </w:tcPr>
          <w:p w14:paraId="404E9C1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56F7">
              <w:rPr>
                <w:rFonts w:ascii="Times New Roman" w:hAnsi="Times New Roman" w:cs="Times New Roman"/>
                <w:sz w:val="20"/>
                <w:szCs w:val="20"/>
              </w:rPr>
              <w:t>135e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-004</w:t>
            </w:r>
          </w:p>
        </w:tc>
        <w:tc>
          <w:tcPr>
            <w:tcW w:w="851" w:type="dxa"/>
            <w:noWrap/>
          </w:tcPr>
          <w:p w14:paraId="22C71917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4B1A4F1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B57EC2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850" w:type="dxa"/>
          </w:tcPr>
          <w:p w14:paraId="070AAD9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2592</w:t>
            </w:r>
          </w:p>
        </w:tc>
        <w:tc>
          <w:tcPr>
            <w:tcW w:w="851" w:type="dxa"/>
            <w:noWrap/>
          </w:tcPr>
          <w:p w14:paraId="3FB2608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50" w:type="dxa"/>
            <w:noWrap/>
          </w:tcPr>
          <w:p w14:paraId="392D2F3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157968F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5698A" w:rsidRPr="000D4E81" w14:paraId="7A426FEB" w14:textId="77777777" w:rsidTr="000356F7">
        <w:trPr>
          <w:trHeight w:val="437"/>
        </w:trPr>
        <w:tc>
          <w:tcPr>
            <w:tcW w:w="675" w:type="dxa"/>
            <w:noWrap/>
          </w:tcPr>
          <w:p w14:paraId="4D471D1E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4395" w:type="dxa"/>
          </w:tcPr>
          <w:p w14:paraId="3C34D9F2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YVTN family beta-propeller repeat-containing protein 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5299EEC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92068 </w:t>
            </w:r>
          </w:p>
        </w:tc>
        <w:tc>
          <w:tcPr>
            <w:tcW w:w="1134" w:type="dxa"/>
            <w:noWrap/>
          </w:tcPr>
          <w:p w14:paraId="766A4EA3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1" w:type="dxa"/>
            <w:noWrap/>
          </w:tcPr>
          <w:p w14:paraId="6757B734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2B1C26A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67" w:type="dxa"/>
          </w:tcPr>
          <w:p w14:paraId="72028EB4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850" w:type="dxa"/>
          </w:tcPr>
          <w:p w14:paraId="672993A3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9387</w:t>
            </w:r>
          </w:p>
        </w:tc>
        <w:tc>
          <w:tcPr>
            <w:tcW w:w="851" w:type="dxa"/>
            <w:noWrap/>
          </w:tcPr>
          <w:p w14:paraId="4111C4FB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noWrap/>
          </w:tcPr>
          <w:p w14:paraId="61BEB92F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6CD31E68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5698A" w:rsidRPr="000D4E81" w14:paraId="3F975E04" w14:textId="77777777" w:rsidTr="000356F7">
        <w:trPr>
          <w:trHeight w:val="437"/>
        </w:trPr>
        <w:tc>
          <w:tcPr>
            <w:tcW w:w="675" w:type="dxa"/>
            <w:noWrap/>
          </w:tcPr>
          <w:p w14:paraId="3820A6B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395" w:type="dxa"/>
          </w:tcPr>
          <w:p w14:paraId="57A7C91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l amino acid ABC transporter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periplasmic binding protein </w:t>
            </w:r>
          </w:p>
        </w:tc>
        <w:tc>
          <w:tcPr>
            <w:tcW w:w="1417" w:type="dxa"/>
          </w:tcPr>
          <w:p w14:paraId="5ADB3E3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032 </w:t>
            </w:r>
          </w:p>
        </w:tc>
        <w:tc>
          <w:tcPr>
            <w:tcW w:w="1134" w:type="dxa"/>
            <w:noWrap/>
          </w:tcPr>
          <w:p w14:paraId="27EDC3C8" w14:textId="77777777" w:rsidR="0055698A" w:rsidRPr="000D4E81" w:rsidRDefault="000356F7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E</w:t>
            </w:r>
            <w:r w:rsidR="0055698A" w:rsidRPr="000D4E81">
              <w:rPr>
                <w:rFonts w:ascii="Times New Roman" w:hAnsi="Times New Roman" w:cs="Times New Roman"/>
                <w:sz w:val="20"/>
                <w:szCs w:val="20"/>
              </w:rPr>
              <w:t>-04</w:t>
            </w:r>
          </w:p>
        </w:tc>
        <w:tc>
          <w:tcPr>
            <w:tcW w:w="851" w:type="dxa"/>
            <w:noWrap/>
          </w:tcPr>
          <w:p w14:paraId="677C8B4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2FF8D2E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67" w:type="dxa"/>
          </w:tcPr>
          <w:p w14:paraId="77C0B2A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0" w:type="dxa"/>
          </w:tcPr>
          <w:p w14:paraId="3692815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630</w:t>
            </w:r>
          </w:p>
        </w:tc>
        <w:tc>
          <w:tcPr>
            <w:tcW w:w="851" w:type="dxa"/>
            <w:noWrap/>
          </w:tcPr>
          <w:p w14:paraId="2D79BEC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850" w:type="dxa"/>
            <w:noWrap/>
          </w:tcPr>
          <w:p w14:paraId="3297B02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</w:tcPr>
          <w:p w14:paraId="004DB14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5698A" w:rsidRPr="000D4E81" w14:paraId="2A4006CC" w14:textId="77777777" w:rsidTr="000356F7">
        <w:trPr>
          <w:trHeight w:val="437"/>
        </w:trPr>
        <w:tc>
          <w:tcPr>
            <w:tcW w:w="675" w:type="dxa"/>
            <w:noWrap/>
          </w:tcPr>
          <w:p w14:paraId="2CFE9C2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4395" w:type="dxa"/>
          </w:tcPr>
          <w:p w14:paraId="3EB8ED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eneral amino acid ABC transporter. periplasmic binding protein</w:t>
            </w:r>
          </w:p>
        </w:tc>
        <w:tc>
          <w:tcPr>
            <w:tcW w:w="1417" w:type="dxa"/>
          </w:tcPr>
          <w:p w14:paraId="5777E6C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032 </w:t>
            </w:r>
          </w:p>
        </w:tc>
        <w:tc>
          <w:tcPr>
            <w:tcW w:w="1134" w:type="dxa"/>
            <w:noWrap/>
          </w:tcPr>
          <w:p w14:paraId="2DDD24C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05E-05</w:t>
            </w:r>
          </w:p>
        </w:tc>
        <w:tc>
          <w:tcPr>
            <w:tcW w:w="851" w:type="dxa"/>
            <w:noWrap/>
          </w:tcPr>
          <w:p w14:paraId="17D8C0E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716C68B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67" w:type="dxa"/>
          </w:tcPr>
          <w:p w14:paraId="66FAA47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0" w:type="dxa"/>
          </w:tcPr>
          <w:p w14:paraId="3884AE5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630</w:t>
            </w:r>
          </w:p>
        </w:tc>
        <w:tc>
          <w:tcPr>
            <w:tcW w:w="851" w:type="dxa"/>
            <w:noWrap/>
          </w:tcPr>
          <w:p w14:paraId="5522220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noWrap/>
          </w:tcPr>
          <w:p w14:paraId="197FD37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57DF3D5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5698A" w:rsidRPr="000D4E81" w14:paraId="1DBD404D" w14:textId="77777777" w:rsidTr="000356F7">
        <w:trPr>
          <w:trHeight w:val="437"/>
        </w:trPr>
        <w:tc>
          <w:tcPr>
            <w:tcW w:w="675" w:type="dxa"/>
            <w:noWrap/>
          </w:tcPr>
          <w:p w14:paraId="755186B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4395" w:type="dxa"/>
          </w:tcPr>
          <w:p w14:paraId="53A9122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branched chain amino acid ABC transporter substrate-binding protein</w:t>
            </w:r>
          </w:p>
        </w:tc>
        <w:tc>
          <w:tcPr>
            <w:tcW w:w="1417" w:type="dxa"/>
          </w:tcPr>
          <w:p w14:paraId="182B85D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653579077</w:t>
            </w:r>
          </w:p>
        </w:tc>
        <w:tc>
          <w:tcPr>
            <w:tcW w:w="1134" w:type="dxa"/>
            <w:noWrap/>
          </w:tcPr>
          <w:p w14:paraId="58BA711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</w:tcPr>
          <w:p w14:paraId="0391F72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11C3143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67" w:type="dxa"/>
          </w:tcPr>
          <w:p w14:paraId="03EB70A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850" w:type="dxa"/>
          </w:tcPr>
          <w:p w14:paraId="7A4D750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518</w:t>
            </w:r>
          </w:p>
        </w:tc>
        <w:tc>
          <w:tcPr>
            <w:tcW w:w="851" w:type="dxa"/>
            <w:noWrap/>
          </w:tcPr>
          <w:p w14:paraId="088EAC5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50" w:type="dxa"/>
            <w:noWrap/>
          </w:tcPr>
          <w:p w14:paraId="64772F2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14:paraId="4B58839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5698A" w:rsidRPr="000D4E81" w14:paraId="04C56B95" w14:textId="77777777" w:rsidTr="000356F7">
        <w:trPr>
          <w:trHeight w:val="437"/>
        </w:trPr>
        <w:tc>
          <w:tcPr>
            <w:tcW w:w="675" w:type="dxa"/>
            <w:noWrap/>
          </w:tcPr>
          <w:p w14:paraId="00589AE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4395" w:type="dxa"/>
          </w:tcPr>
          <w:p w14:paraId="623B239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extracellular ligand-binding receptor </w:t>
            </w:r>
          </w:p>
        </w:tc>
        <w:tc>
          <w:tcPr>
            <w:tcW w:w="1417" w:type="dxa"/>
          </w:tcPr>
          <w:p w14:paraId="11D2823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547 </w:t>
            </w:r>
          </w:p>
        </w:tc>
        <w:tc>
          <w:tcPr>
            <w:tcW w:w="1134" w:type="dxa"/>
            <w:noWrap/>
          </w:tcPr>
          <w:p w14:paraId="53D9B4E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</w:tcPr>
          <w:p w14:paraId="61FE85C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92" w:type="dxa"/>
          </w:tcPr>
          <w:p w14:paraId="7C5EADB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67" w:type="dxa"/>
          </w:tcPr>
          <w:p w14:paraId="573ADC1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50" w:type="dxa"/>
          </w:tcPr>
          <w:p w14:paraId="081AF29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0417</w:t>
            </w:r>
          </w:p>
        </w:tc>
        <w:tc>
          <w:tcPr>
            <w:tcW w:w="851" w:type="dxa"/>
            <w:noWrap/>
          </w:tcPr>
          <w:p w14:paraId="0CDA661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  <w:noWrap/>
          </w:tcPr>
          <w:p w14:paraId="318AB6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3178DD1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698A" w:rsidRPr="000D4E81" w14:paraId="0B5036B6" w14:textId="77777777" w:rsidTr="000356F7">
        <w:trPr>
          <w:trHeight w:val="437"/>
        </w:trPr>
        <w:tc>
          <w:tcPr>
            <w:tcW w:w="675" w:type="dxa"/>
            <w:noWrap/>
          </w:tcPr>
          <w:p w14:paraId="24BCF28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4395" w:type="dxa"/>
          </w:tcPr>
          <w:p w14:paraId="7FB0A56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polyamine ABC transporter. periplasmic polyamine-binding protein </w:t>
            </w:r>
          </w:p>
        </w:tc>
        <w:tc>
          <w:tcPr>
            <w:tcW w:w="1417" w:type="dxa"/>
          </w:tcPr>
          <w:p w14:paraId="36C6D03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153 </w:t>
            </w:r>
          </w:p>
        </w:tc>
        <w:tc>
          <w:tcPr>
            <w:tcW w:w="1134" w:type="dxa"/>
            <w:noWrap/>
          </w:tcPr>
          <w:p w14:paraId="042DA4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3E-05</w:t>
            </w:r>
          </w:p>
        </w:tc>
        <w:tc>
          <w:tcPr>
            <w:tcW w:w="851" w:type="dxa"/>
            <w:noWrap/>
          </w:tcPr>
          <w:p w14:paraId="661AB3E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2" w:type="dxa"/>
          </w:tcPr>
          <w:p w14:paraId="2974D4A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67" w:type="dxa"/>
          </w:tcPr>
          <w:p w14:paraId="020DD5F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850" w:type="dxa"/>
          </w:tcPr>
          <w:p w14:paraId="67D553E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7891</w:t>
            </w:r>
          </w:p>
        </w:tc>
        <w:tc>
          <w:tcPr>
            <w:tcW w:w="851" w:type="dxa"/>
            <w:noWrap/>
          </w:tcPr>
          <w:p w14:paraId="7E004DC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  <w:noWrap/>
          </w:tcPr>
          <w:p w14:paraId="6CB40CF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5261C1A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5698A" w:rsidRPr="000D4E81" w14:paraId="47C5C1AA" w14:textId="77777777" w:rsidTr="000356F7">
        <w:trPr>
          <w:trHeight w:val="437"/>
        </w:trPr>
        <w:tc>
          <w:tcPr>
            <w:tcW w:w="675" w:type="dxa"/>
            <w:noWrap/>
          </w:tcPr>
          <w:p w14:paraId="1F4F995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395" w:type="dxa"/>
          </w:tcPr>
          <w:p w14:paraId="4BB990E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OmpF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family protein </w:t>
            </w:r>
          </w:p>
        </w:tc>
        <w:tc>
          <w:tcPr>
            <w:tcW w:w="1417" w:type="dxa"/>
          </w:tcPr>
          <w:p w14:paraId="28F94EB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814 </w:t>
            </w:r>
          </w:p>
        </w:tc>
        <w:tc>
          <w:tcPr>
            <w:tcW w:w="1134" w:type="dxa"/>
            <w:noWrap/>
          </w:tcPr>
          <w:p w14:paraId="7F4D263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4DC0934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6FDEEFB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67" w:type="dxa"/>
          </w:tcPr>
          <w:p w14:paraId="569F596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50" w:type="dxa"/>
          </w:tcPr>
          <w:p w14:paraId="3A34E20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7217</w:t>
            </w:r>
          </w:p>
        </w:tc>
        <w:tc>
          <w:tcPr>
            <w:tcW w:w="851" w:type="dxa"/>
            <w:noWrap/>
          </w:tcPr>
          <w:p w14:paraId="19D0608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50" w:type="dxa"/>
            <w:noWrap/>
          </w:tcPr>
          <w:p w14:paraId="6A137B5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086FE58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5698A" w:rsidRPr="000D4E81" w14:paraId="3A640569" w14:textId="77777777" w:rsidTr="000356F7">
        <w:trPr>
          <w:trHeight w:val="437"/>
        </w:trPr>
        <w:tc>
          <w:tcPr>
            <w:tcW w:w="675" w:type="dxa"/>
            <w:noWrap/>
          </w:tcPr>
          <w:p w14:paraId="08A36B2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4395" w:type="dxa"/>
          </w:tcPr>
          <w:p w14:paraId="005198B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porin F</w:t>
            </w:r>
          </w:p>
        </w:tc>
        <w:tc>
          <w:tcPr>
            <w:tcW w:w="1417" w:type="dxa"/>
          </w:tcPr>
          <w:p w14:paraId="555BB7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26988814</w:t>
            </w:r>
          </w:p>
        </w:tc>
        <w:tc>
          <w:tcPr>
            <w:tcW w:w="1134" w:type="dxa"/>
            <w:noWrap/>
          </w:tcPr>
          <w:p w14:paraId="3AAE17C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851" w:type="dxa"/>
            <w:noWrap/>
          </w:tcPr>
          <w:p w14:paraId="43D36F0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92" w:type="dxa"/>
          </w:tcPr>
          <w:p w14:paraId="215861A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67" w:type="dxa"/>
          </w:tcPr>
          <w:p w14:paraId="56A6F6E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50" w:type="dxa"/>
          </w:tcPr>
          <w:p w14:paraId="5E5B788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9459</w:t>
            </w:r>
          </w:p>
        </w:tc>
        <w:tc>
          <w:tcPr>
            <w:tcW w:w="851" w:type="dxa"/>
            <w:noWrap/>
          </w:tcPr>
          <w:p w14:paraId="762AAC4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50" w:type="dxa"/>
            <w:noWrap/>
          </w:tcPr>
          <w:p w14:paraId="5E1F06B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</w:tcPr>
          <w:p w14:paraId="675170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5698A" w:rsidRPr="000D4E81" w14:paraId="1DBE3A5A" w14:textId="77777777" w:rsidTr="000356F7">
        <w:trPr>
          <w:trHeight w:val="437"/>
        </w:trPr>
        <w:tc>
          <w:tcPr>
            <w:tcW w:w="675" w:type="dxa"/>
            <w:noWrap/>
          </w:tcPr>
          <w:p w14:paraId="2A30644A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2F31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95" w:type="dxa"/>
          </w:tcPr>
          <w:p w14:paraId="1D8427E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OmpF</w:t>
            </w:r>
            <w:proofErr w:type="spellEnd"/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 family protein </w:t>
            </w:r>
          </w:p>
        </w:tc>
        <w:tc>
          <w:tcPr>
            <w:tcW w:w="1417" w:type="dxa"/>
          </w:tcPr>
          <w:p w14:paraId="71FA90AB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88814 </w:t>
            </w:r>
          </w:p>
        </w:tc>
        <w:tc>
          <w:tcPr>
            <w:tcW w:w="1134" w:type="dxa"/>
            <w:noWrap/>
          </w:tcPr>
          <w:p w14:paraId="348CD73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1" w:type="dxa"/>
            <w:noWrap/>
          </w:tcPr>
          <w:p w14:paraId="1A297D27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44B2F3AB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67" w:type="dxa"/>
          </w:tcPr>
          <w:p w14:paraId="203AD14C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50" w:type="dxa"/>
          </w:tcPr>
          <w:p w14:paraId="0B7C12D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7217</w:t>
            </w:r>
          </w:p>
        </w:tc>
        <w:tc>
          <w:tcPr>
            <w:tcW w:w="851" w:type="dxa"/>
            <w:noWrap/>
          </w:tcPr>
          <w:p w14:paraId="31EBD830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50" w:type="dxa"/>
            <w:noWrap/>
          </w:tcPr>
          <w:p w14:paraId="3FD17C9C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</w:tcPr>
          <w:p w14:paraId="62A637F9" w14:textId="77777777" w:rsidR="0055698A" w:rsidRPr="008E0761" w:rsidRDefault="0055698A" w:rsidP="0055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5698A" w:rsidRPr="000D4E81" w14:paraId="5FDFF453" w14:textId="77777777" w:rsidTr="000356F7">
        <w:trPr>
          <w:trHeight w:val="437"/>
        </w:trPr>
        <w:tc>
          <w:tcPr>
            <w:tcW w:w="675" w:type="dxa"/>
            <w:noWrap/>
          </w:tcPr>
          <w:p w14:paraId="25D161F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4395" w:type="dxa"/>
          </w:tcPr>
          <w:p w14:paraId="6CA72CD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OmpF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family protein </w:t>
            </w:r>
          </w:p>
        </w:tc>
        <w:tc>
          <w:tcPr>
            <w:tcW w:w="1417" w:type="dxa"/>
          </w:tcPr>
          <w:p w14:paraId="646F5F0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814 </w:t>
            </w:r>
          </w:p>
        </w:tc>
        <w:tc>
          <w:tcPr>
            <w:tcW w:w="1134" w:type="dxa"/>
            <w:noWrap/>
          </w:tcPr>
          <w:p w14:paraId="1F9EBC8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</w:tcPr>
          <w:p w14:paraId="27B29CF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92" w:type="dxa"/>
          </w:tcPr>
          <w:p w14:paraId="0A3BC1F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318CD03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50" w:type="dxa"/>
          </w:tcPr>
          <w:p w14:paraId="021D6DC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7217</w:t>
            </w:r>
          </w:p>
        </w:tc>
        <w:tc>
          <w:tcPr>
            <w:tcW w:w="851" w:type="dxa"/>
            <w:noWrap/>
          </w:tcPr>
          <w:p w14:paraId="3E095F4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50" w:type="dxa"/>
            <w:noWrap/>
          </w:tcPr>
          <w:p w14:paraId="08992DE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</w:tcPr>
          <w:p w14:paraId="7782616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5698A" w:rsidRPr="000D4E81" w14:paraId="6B735378" w14:textId="77777777" w:rsidTr="000356F7">
        <w:trPr>
          <w:trHeight w:val="437"/>
        </w:trPr>
        <w:tc>
          <w:tcPr>
            <w:tcW w:w="675" w:type="dxa"/>
            <w:noWrap/>
          </w:tcPr>
          <w:p w14:paraId="2DAD05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4395" w:type="dxa"/>
          </w:tcPr>
          <w:p w14:paraId="61BF521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ABC transporter. periplasmic binding protein </w:t>
            </w:r>
          </w:p>
        </w:tc>
        <w:tc>
          <w:tcPr>
            <w:tcW w:w="1417" w:type="dxa"/>
          </w:tcPr>
          <w:p w14:paraId="03BCA4C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458 </w:t>
            </w:r>
          </w:p>
        </w:tc>
        <w:tc>
          <w:tcPr>
            <w:tcW w:w="1134" w:type="dxa"/>
            <w:noWrap/>
          </w:tcPr>
          <w:p w14:paraId="770951A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29E-04</w:t>
            </w:r>
          </w:p>
        </w:tc>
        <w:tc>
          <w:tcPr>
            <w:tcW w:w="851" w:type="dxa"/>
            <w:noWrap/>
          </w:tcPr>
          <w:p w14:paraId="3B8DA5A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441967A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67" w:type="dxa"/>
          </w:tcPr>
          <w:p w14:paraId="1DAAB6B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850" w:type="dxa"/>
          </w:tcPr>
          <w:p w14:paraId="3930F2D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8669</w:t>
            </w:r>
          </w:p>
        </w:tc>
        <w:tc>
          <w:tcPr>
            <w:tcW w:w="851" w:type="dxa"/>
            <w:noWrap/>
          </w:tcPr>
          <w:p w14:paraId="25E0B97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noWrap/>
          </w:tcPr>
          <w:p w14:paraId="3938974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4B1122D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5698A" w:rsidRPr="000D4E81" w14:paraId="168685BA" w14:textId="77777777" w:rsidTr="000356F7">
        <w:trPr>
          <w:trHeight w:val="437"/>
        </w:trPr>
        <w:tc>
          <w:tcPr>
            <w:tcW w:w="675" w:type="dxa"/>
            <w:noWrap/>
          </w:tcPr>
          <w:p w14:paraId="425624F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4395" w:type="dxa"/>
          </w:tcPr>
          <w:p w14:paraId="7DD51A0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amino acid ABC transporter. periplasmic amino acid-binding protein </w:t>
            </w:r>
          </w:p>
        </w:tc>
        <w:tc>
          <w:tcPr>
            <w:tcW w:w="1417" w:type="dxa"/>
          </w:tcPr>
          <w:p w14:paraId="735479D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807 </w:t>
            </w:r>
          </w:p>
        </w:tc>
        <w:tc>
          <w:tcPr>
            <w:tcW w:w="1134" w:type="dxa"/>
            <w:noWrap/>
          </w:tcPr>
          <w:p w14:paraId="0AD45F9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1064F0C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2" w:type="dxa"/>
          </w:tcPr>
          <w:p w14:paraId="0B7543C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67" w:type="dxa"/>
          </w:tcPr>
          <w:p w14:paraId="2CB6FCF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850" w:type="dxa"/>
          </w:tcPr>
          <w:p w14:paraId="031291D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3521</w:t>
            </w:r>
          </w:p>
        </w:tc>
        <w:tc>
          <w:tcPr>
            <w:tcW w:w="851" w:type="dxa"/>
            <w:noWrap/>
          </w:tcPr>
          <w:p w14:paraId="7A722C0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50" w:type="dxa"/>
            <w:noWrap/>
          </w:tcPr>
          <w:p w14:paraId="09105F4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14:paraId="54247AC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5698A" w:rsidRPr="000D4E81" w14:paraId="577C2351" w14:textId="77777777" w:rsidTr="000356F7">
        <w:trPr>
          <w:trHeight w:val="415"/>
        </w:trPr>
        <w:tc>
          <w:tcPr>
            <w:tcW w:w="675" w:type="dxa"/>
            <w:noWrap/>
          </w:tcPr>
          <w:p w14:paraId="41C4DFD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4395" w:type="dxa"/>
          </w:tcPr>
          <w:p w14:paraId="38CC794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outer membrane ferric siderophore receptor</w:t>
            </w:r>
          </w:p>
        </w:tc>
        <w:tc>
          <w:tcPr>
            <w:tcW w:w="1417" w:type="dxa"/>
          </w:tcPr>
          <w:p w14:paraId="17554C6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1002825901</w:t>
            </w:r>
          </w:p>
        </w:tc>
        <w:tc>
          <w:tcPr>
            <w:tcW w:w="1134" w:type="dxa"/>
            <w:noWrap/>
          </w:tcPr>
          <w:p w14:paraId="3E61847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50E-04</w:t>
            </w:r>
          </w:p>
        </w:tc>
        <w:tc>
          <w:tcPr>
            <w:tcW w:w="851" w:type="dxa"/>
            <w:noWrap/>
          </w:tcPr>
          <w:p w14:paraId="3E2433D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0DE5415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</w:tcPr>
          <w:p w14:paraId="2F0904C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50" w:type="dxa"/>
          </w:tcPr>
          <w:p w14:paraId="0808C2B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1624</w:t>
            </w:r>
          </w:p>
        </w:tc>
        <w:tc>
          <w:tcPr>
            <w:tcW w:w="851" w:type="dxa"/>
            <w:noWrap/>
          </w:tcPr>
          <w:p w14:paraId="53220B4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noWrap/>
          </w:tcPr>
          <w:p w14:paraId="5C1813E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2C0BF6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5698A" w:rsidRPr="000D4E81" w14:paraId="1FC50471" w14:textId="77777777" w:rsidTr="000356F7">
        <w:trPr>
          <w:trHeight w:val="415"/>
        </w:trPr>
        <w:tc>
          <w:tcPr>
            <w:tcW w:w="675" w:type="dxa"/>
            <w:noWrap/>
          </w:tcPr>
          <w:p w14:paraId="5063C42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7</w:t>
            </w:r>
          </w:p>
        </w:tc>
        <w:tc>
          <w:tcPr>
            <w:tcW w:w="4395" w:type="dxa"/>
          </w:tcPr>
          <w:p w14:paraId="1E68CAF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long-chain fatty acid transporter</w:t>
            </w:r>
          </w:p>
        </w:tc>
        <w:tc>
          <w:tcPr>
            <w:tcW w:w="1417" w:type="dxa"/>
          </w:tcPr>
          <w:p w14:paraId="353EFB1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26988421</w:t>
            </w:r>
          </w:p>
        </w:tc>
        <w:tc>
          <w:tcPr>
            <w:tcW w:w="1134" w:type="dxa"/>
            <w:noWrap/>
          </w:tcPr>
          <w:p w14:paraId="4C334BE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851" w:type="dxa"/>
            <w:noWrap/>
          </w:tcPr>
          <w:p w14:paraId="66F4307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92" w:type="dxa"/>
          </w:tcPr>
          <w:p w14:paraId="40F3302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67" w:type="dxa"/>
          </w:tcPr>
          <w:p w14:paraId="4C8A03A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850" w:type="dxa"/>
          </w:tcPr>
          <w:p w14:paraId="65BA26A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898</w:t>
            </w:r>
          </w:p>
        </w:tc>
        <w:tc>
          <w:tcPr>
            <w:tcW w:w="851" w:type="dxa"/>
            <w:noWrap/>
          </w:tcPr>
          <w:p w14:paraId="316AD05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noWrap/>
          </w:tcPr>
          <w:p w14:paraId="69C70EA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48A7C0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5698A" w:rsidRPr="000D4E81" w14:paraId="434B253C" w14:textId="77777777" w:rsidTr="000356F7">
        <w:trPr>
          <w:trHeight w:val="415"/>
        </w:trPr>
        <w:tc>
          <w:tcPr>
            <w:tcW w:w="675" w:type="dxa"/>
            <w:noWrap/>
          </w:tcPr>
          <w:p w14:paraId="64482C1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4395" w:type="dxa"/>
          </w:tcPr>
          <w:p w14:paraId="3FD0E57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 xml:space="preserve">basic amino acid specific porin </w:t>
            </w:r>
            <w:proofErr w:type="spellStart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1417" w:type="dxa"/>
          </w:tcPr>
          <w:p w14:paraId="4C00086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941 </w:t>
            </w:r>
          </w:p>
        </w:tc>
        <w:tc>
          <w:tcPr>
            <w:tcW w:w="1134" w:type="dxa"/>
            <w:noWrap/>
          </w:tcPr>
          <w:p w14:paraId="384E5EA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</w:tcPr>
          <w:p w14:paraId="31914E2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</w:tcPr>
          <w:p w14:paraId="2E71390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67" w:type="dxa"/>
          </w:tcPr>
          <w:p w14:paraId="48A617E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50" w:type="dxa"/>
          </w:tcPr>
          <w:p w14:paraId="26F0395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6092</w:t>
            </w:r>
          </w:p>
        </w:tc>
        <w:tc>
          <w:tcPr>
            <w:tcW w:w="851" w:type="dxa"/>
            <w:noWrap/>
          </w:tcPr>
          <w:p w14:paraId="68D45D1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850" w:type="dxa"/>
            <w:noWrap/>
          </w:tcPr>
          <w:p w14:paraId="3604858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682CEF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5698A" w:rsidRPr="000D4E81" w14:paraId="2393B5DA" w14:textId="77777777" w:rsidTr="000356F7">
        <w:trPr>
          <w:trHeight w:val="415"/>
        </w:trPr>
        <w:tc>
          <w:tcPr>
            <w:tcW w:w="675" w:type="dxa"/>
            <w:noWrap/>
          </w:tcPr>
          <w:p w14:paraId="34E05586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4395" w:type="dxa"/>
          </w:tcPr>
          <w:p w14:paraId="1D3DD0A5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 xml:space="preserve">bifunctional </w:t>
            </w:r>
            <w:proofErr w:type="spellStart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phosphoribosylaminoimidazolecarboxamide</w:t>
            </w:r>
            <w:proofErr w:type="spellEnd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formyltransferase</w:t>
            </w:r>
            <w:proofErr w:type="spellEnd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 xml:space="preserve">/IMP </w:t>
            </w:r>
            <w:proofErr w:type="spellStart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cyclohydrolase</w:t>
            </w:r>
            <w:proofErr w:type="spellEnd"/>
            <w:r w:rsidRPr="002F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677A110C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 xml:space="preserve">gi|26991502 </w:t>
            </w:r>
          </w:p>
        </w:tc>
        <w:tc>
          <w:tcPr>
            <w:tcW w:w="1134" w:type="dxa"/>
            <w:noWrap/>
          </w:tcPr>
          <w:p w14:paraId="50ECE1A9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7.17E-04</w:t>
            </w:r>
          </w:p>
        </w:tc>
        <w:tc>
          <w:tcPr>
            <w:tcW w:w="851" w:type="dxa"/>
            <w:noWrap/>
          </w:tcPr>
          <w:p w14:paraId="2A99E43E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- 3.5</w:t>
            </w:r>
          </w:p>
        </w:tc>
        <w:tc>
          <w:tcPr>
            <w:tcW w:w="992" w:type="dxa"/>
          </w:tcPr>
          <w:p w14:paraId="6CD5DBD0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- 3.2</w:t>
            </w:r>
          </w:p>
        </w:tc>
        <w:tc>
          <w:tcPr>
            <w:tcW w:w="567" w:type="dxa"/>
          </w:tcPr>
          <w:p w14:paraId="635EAABA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850" w:type="dxa"/>
          </w:tcPr>
          <w:p w14:paraId="41C89EA0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57945</w:t>
            </w:r>
          </w:p>
        </w:tc>
        <w:tc>
          <w:tcPr>
            <w:tcW w:w="851" w:type="dxa"/>
            <w:noWrap/>
          </w:tcPr>
          <w:p w14:paraId="487A4008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noWrap/>
          </w:tcPr>
          <w:p w14:paraId="14F75FEE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127EBF3" w14:textId="77777777" w:rsidR="0055698A" w:rsidRPr="002F31A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5698A" w:rsidRPr="000D4E81" w14:paraId="0E5AF1FB" w14:textId="77777777" w:rsidTr="000356F7">
        <w:trPr>
          <w:trHeight w:val="415"/>
        </w:trPr>
        <w:tc>
          <w:tcPr>
            <w:tcW w:w="675" w:type="dxa"/>
            <w:noWrap/>
          </w:tcPr>
          <w:p w14:paraId="74B4275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4395" w:type="dxa"/>
          </w:tcPr>
          <w:p w14:paraId="3E550DF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adenylosuccinat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lyase</w:t>
            </w:r>
          </w:p>
        </w:tc>
        <w:tc>
          <w:tcPr>
            <w:tcW w:w="1417" w:type="dxa"/>
          </w:tcPr>
          <w:p w14:paraId="600597C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721 </w:t>
            </w:r>
          </w:p>
        </w:tc>
        <w:tc>
          <w:tcPr>
            <w:tcW w:w="1134" w:type="dxa"/>
            <w:noWrap/>
          </w:tcPr>
          <w:p w14:paraId="519C2EA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54E-04</w:t>
            </w:r>
          </w:p>
        </w:tc>
        <w:tc>
          <w:tcPr>
            <w:tcW w:w="851" w:type="dxa"/>
            <w:noWrap/>
          </w:tcPr>
          <w:p w14:paraId="6FB62DC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92" w:type="dxa"/>
          </w:tcPr>
          <w:p w14:paraId="3B063FB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4</w:t>
            </w:r>
          </w:p>
        </w:tc>
        <w:tc>
          <w:tcPr>
            <w:tcW w:w="567" w:type="dxa"/>
          </w:tcPr>
          <w:p w14:paraId="79C66FC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850" w:type="dxa"/>
          </w:tcPr>
          <w:p w14:paraId="4CBBC0A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0683</w:t>
            </w:r>
          </w:p>
        </w:tc>
        <w:tc>
          <w:tcPr>
            <w:tcW w:w="851" w:type="dxa"/>
            <w:noWrap/>
          </w:tcPr>
          <w:p w14:paraId="59DB5F2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50" w:type="dxa"/>
            <w:noWrap/>
          </w:tcPr>
          <w:p w14:paraId="4FDD23E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1B6D6C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5698A" w:rsidRPr="000D4E81" w14:paraId="387D33CB" w14:textId="77777777" w:rsidTr="000356F7">
        <w:trPr>
          <w:trHeight w:val="415"/>
        </w:trPr>
        <w:tc>
          <w:tcPr>
            <w:tcW w:w="675" w:type="dxa"/>
            <w:noWrap/>
          </w:tcPr>
          <w:p w14:paraId="5201E18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4395" w:type="dxa"/>
          </w:tcPr>
          <w:p w14:paraId="2D36E75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nucleoside-diphosphate kinase </w:t>
            </w:r>
          </w:p>
        </w:tc>
        <w:tc>
          <w:tcPr>
            <w:tcW w:w="1417" w:type="dxa"/>
          </w:tcPr>
          <w:p w14:paraId="2E55DDE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585 </w:t>
            </w:r>
          </w:p>
        </w:tc>
        <w:tc>
          <w:tcPr>
            <w:tcW w:w="1134" w:type="dxa"/>
            <w:noWrap/>
          </w:tcPr>
          <w:p w14:paraId="2F2DE27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14E-05</w:t>
            </w:r>
          </w:p>
        </w:tc>
        <w:tc>
          <w:tcPr>
            <w:tcW w:w="851" w:type="dxa"/>
            <w:noWrap/>
          </w:tcPr>
          <w:p w14:paraId="0E5503D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</w:tcPr>
          <w:p w14:paraId="6E81DD9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071F05C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850" w:type="dxa"/>
          </w:tcPr>
          <w:p w14:paraId="4C2DA35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5035</w:t>
            </w:r>
          </w:p>
        </w:tc>
        <w:tc>
          <w:tcPr>
            <w:tcW w:w="851" w:type="dxa"/>
            <w:noWrap/>
          </w:tcPr>
          <w:p w14:paraId="0DE0511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50" w:type="dxa"/>
            <w:noWrap/>
          </w:tcPr>
          <w:p w14:paraId="7192DAC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9E104A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5698A" w:rsidRPr="000D4E81" w14:paraId="0A1E2D1B" w14:textId="77777777" w:rsidTr="000356F7">
        <w:trPr>
          <w:trHeight w:val="415"/>
        </w:trPr>
        <w:tc>
          <w:tcPr>
            <w:tcW w:w="675" w:type="dxa"/>
            <w:noWrap/>
          </w:tcPr>
          <w:p w14:paraId="3638CF8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4395" w:type="dxa"/>
          </w:tcPr>
          <w:p w14:paraId="3C7D831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_3783 (chemotaxis protein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CheX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61C0E6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0488 </w:t>
            </w:r>
          </w:p>
        </w:tc>
        <w:tc>
          <w:tcPr>
            <w:tcW w:w="1134" w:type="dxa"/>
            <w:noWrap/>
          </w:tcPr>
          <w:p w14:paraId="6D60A26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</w:tcPr>
          <w:p w14:paraId="2F447E8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2" w:type="dxa"/>
          </w:tcPr>
          <w:p w14:paraId="71B7B55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.4</w:t>
            </w:r>
          </w:p>
        </w:tc>
        <w:tc>
          <w:tcPr>
            <w:tcW w:w="567" w:type="dxa"/>
          </w:tcPr>
          <w:p w14:paraId="2FB5E8A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850" w:type="dxa"/>
          </w:tcPr>
          <w:p w14:paraId="70AB6BA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5030</w:t>
            </w:r>
          </w:p>
        </w:tc>
        <w:tc>
          <w:tcPr>
            <w:tcW w:w="851" w:type="dxa"/>
            <w:noWrap/>
          </w:tcPr>
          <w:p w14:paraId="7B4D610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0" w:type="dxa"/>
            <w:noWrap/>
          </w:tcPr>
          <w:p w14:paraId="628FF32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76F0BA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55698A" w:rsidRPr="00BF2A1F" w14:paraId="18FB9BC3" w14:textId="77777777" w:rsidTr="000356F7">
        <w:trPr>
          <w:trHeight w:val="434"/>
        </w:trPr>
        <w:tc>
          <w:tcPr>
            <w:tcW w:w="675" w:type="dxa"/>
            <w:noWrap/>
            <w:hideMark/>
          </w:tcPr>
          <w:p w14:paraId="42B523D3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4395" w:type="dxa"/>
          </w:tcPr>
          <w:p w14:paraId="3A2C2647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 xml:space="preserve">Serine-type D-Ala-D-Ala carboxypeptidase </w:t>
            </w:r>
          </w:p>
        </w:tc>
        <w:tc>
          <w:tcPr>
            <w:tcW w:w="1417" w:type="dxa"/>
          </w:tcPr>
          <w:p w14:paraId="4AC5365A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 xml:space="preserve">gi|26991483 </w:t>
            </w:r>
          </w:p>
        </w:tc>
        <w:tc>
          <w:tcPr>
            <w:tcW w:w="1134" w:type="dxa"/>
            <w:noWrap/>
            <w:hideMark/>
          </w:tcPr>
          <w:p w14:paraId="0AC2FC41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6.61E-04</w:t>
            </w:r>
          </w:p>
        </w:tc>
        <w:tc>
          <w:tcPr>
            <w:tcW w:w="851" w:type="dxa"/>
            <w:noWrap/>
            <w:hideMark/>
          </w:tcPr>
          <w:p w14:paraId="7554101E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34FB4C2E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1</w:t>
            </w:r>
          </w:p>
        </w:tc>
        <w:tc>
          <w:tcPr>
            <w:tcW w:w="567" w:type="dxa"/>
            <w:hideMark/>
          </w:tcPr>
          <w:p w14:paraId="27A64F2A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850" w:type="dxa"/>
            <w:hideMark/>
          </w:tcPr>
          <w:p w14:paraId="3237B88E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42375</w:t>
            </w:r>
          </w:p>
        </w:tc>
        <w:tc>
          <w:tcPr>
            <w:tcW w:w="851" w:type="dxa"/>
            <w:noWrap/>
            <w:hideMark/>
          </w:tcPr>
          <w:p w14:paraId="1EAFDF34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0" w:type="dxa"/>
            <w:noWrap/>
            <w:hideMark/>
          </w:tcPr>
          <w:p w14:paraId="5C128988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E3316B9" w14:textId="77777777" w:rsidR="0055698A" w:rsidRPr="00BF2A1F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A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5698A" w:rsidRPr="000D4E81" w14:paraId="4F51BADE" w14:textId="77777777" w:rsidTr="000356F7">
        <w:trPr>
          <w:trHeight w:val="415"/>
        </w:trPr>
        <w:tc>
          <w:tcPr>
            <w:tcW w:w="675" w:type="dxa"/>
            <w:noWrap/>
          </w:tcPr>
          <w:p w14:paraId="0793588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4395" w:type="dxa"/>
          </w:tcPr>
          <w:p w14:paraId="3AB871A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hydantoin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0ED3DD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37222601 </w:t>
            </w:r>
          </w:p>
        </w:tc>
        <w:tc>
          <w:tcPr>
            <w:tcW w:w="1134" w:type="dxa"/>
            <w:noWrap/>
          </w:tcPr>
          <w:p w14:paraId="3869DB4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1" w:type="dxa"/>
            <w:noWrap/>
          </w:tcPr>
          <w:p w14:paraId="500D6CB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2E11488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67" w:type="dxa"/>
          </w:tcPr>
          <w:p w14:paraId="68175F6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850" w:type="dxa"/>
          </w:tcPr>
          <w:p w14:paraId="63B37A0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2766</w:t>
            </w:r>
          </w:p>
        </w:tc>
        <w:tc>
          <w:tcPr>
            <w:tcW w:w="851" w:type="dxa"/>
            <w:noWrap/>
          </w:tcPr>
          <w:p w14:paraId="775E7F8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50" w:type="dxa"/>
            <w:noWrap/>
          </w:tcPr>
          <w:p w14:paraId="7F4EE4A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0A61A7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5698A" w:rsidRPr="000D4E81" w14:paraId="4E56D07C" w14:textId="77777777" w:rsidTr="000356F7">
        <w:trPr>
          <w:trHeight w:val="415"/>
        </w:trPr>
        <w:tc>
          <w:tcPr>
            <w:tcW w:w="675" w:type="dxa"/>
            <w:noWrap/>
          </w:tcPr>
          <w:p w14:paraId="0D7AB19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4395" w:type="dxa"/>
          </w:tcPr>
          <w:p w14:paraId="36FC9B2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hydantoin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dihydropyrimidinase</w:t>
            </w:r>
            <w:proofErr w:type="spellEnd"/>
          </w:p>
        </w:tc>
        <w:tc>
          <w:tcPr>
            <w:tcW w:w="1417" w:type="dxa"/>
          </w:tcPr>
          <w:p w14:paraId="13D89C6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1001555944</w:t>
            </w:r>
          </w:p>
        </w:tc>
        <w:tc>
          <w:tcPr>
            <w:tcW w:w="1134" w:type="dxa"/>
            <w:noWrap/>
          </w:tcPr>
          <w:p w14:paraId="77F4091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1" w:type="dxa"/>
            <w:noWrap/>
          </w:tcPr>
          <w:p w14:paraId="680D4E4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6181107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2F61D68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50" w:type="dxa"/>
          </w:tcPr>
          <w:p w14:paraId="576F304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4790</w:t>
            </w:r>
          </w:p>
        </w:tc>
        <w:tc>
          <w:tcPr>
            <w:tcW w:w="851" w:type="dxa"/>
            <w:noWrap/>
          </w:tcPr>
          <w:p w14:paraId="5F9C526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noWrap/>
          </w:tcPr>
          <w:p w14:paraId="0B12639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B83120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5698A" w:rsidRPr="000D4E81" w14:paraId="70E86FF5" w14:textId="77777777" w:rsidTr="000356F7">
        <w:trPr>
          <w:trHeight w:val="415"/>
        </w:trPr>
        <w:tc>
          <w:tcPr>
            <w:tcW w:w="675" w:type="dxa"/>
            <w:noWrap/>
          </w:tcPr>
          <w:p w14:paraId="7389054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4395" w:type="dxa"/>
          </w:tcPr>
          <w:p w14:paraId="6A9B712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hydrogenase subunit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</w:p>
        </w:tc>
        <w:tc>
          <w:tcPr>
            <w:tcW w:w="1417" w:type="dxa"/>
          </w:tcPr>
          <w:p w14:paraId="68506CE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393 </w:t>
            </w:r>
          </w:p>
        </w:tc>
        <w:tc>
          <w:tcPr>
            <w:tcW w:w="1134" w:type="dxa"/>
            <w:noWrap/>
          </w:tcPr>
          <w:p w14:paraId="706E0F2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23E-06</w:t>
            </w:r>
          </w:p>
        </w:tc>
        <w:tc>
          <w:tcPr>
            <w:tcW w:w="851" w:type="dxa"/>
            <w:noWrap/>
          </w:tcPr>
          <w:p w14:paraId="4947A74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92" w:type="dxa"/>
          </w:tcPr>
          <w:p w14:paraId="5CE9287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67" w:type="dxa"/>
          </w:tcPr>
          <w:p w14:paraId="77C2E0C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50" w:type="dxa"/>
          </w:tcPr>
          <w:p w14:paraId="0A363A4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1426</w:t>
            </w:r>
          </w:p>
        </w:tc>
        <w:tc>
          <w:tcPr>
            <w:tcW w:w="851" w:type="dxa"/>
            <w:noWrap/>
          </w:tcPr>
          <w:p w14:paraId="5D66F66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850" w:type="dxa"/>
            <w:noWrap/>
          </w:tcPr>
          <w:p w14:paraId="5208DA1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8A36F0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5698A" w:rsidRPr="000D4E81" w14:paraId="4702EAC6" w14:textId="77777777" w:rsidTr="000356F7">
        <w:trPr>
          <w:trHeight w:val="415"/>
        </w:trPr>
        <w:tc>
          <w:tcPr>
            <w:tcW w:w="675" w:type="dxa"/>
            <w:noWrap/>
          </w:tcPr>
          <w:p w14:paraId="201BFE3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4395" w:type="dxa"/>
          </w:tcPr>
          <w:p w14:paraId="6CF479B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isochorismat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superfamily hydrolase </w:t>
            </w:r>
          </w:p>
        </w:tc>
        <w:tc>
          <w:tcPr>
            <w:tcW w:w="1417" w:type="dxa"/>
          </w:tcPr>
          <w:p w14:paraId="79ED62D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447 </w:t>
            </w:r>
          </w:p>
        </w:tc>
        <w:tc>
          <w:tcPr>
            <w:tcW w:w="1134" w:type="dxa"/>
            <w:noWrap/>
          </w:tcPr>
          <w:p w14:paraId="22F6203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.67E-06</w:t>
            </w:r>
          </w:p>
        </w:tc>
        <w:tc>
          <w:tcPr>
            <w:tcW w:w="851" w:type="dxa"/>
            <w:noWrap/>
          </w:tcPr>
          <w:p w14:paraId="573F6BF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92" w:type="dxa"/>
          </w:tcPr>
          <w:p w14:paraId="371D0E1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70B14BE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50" w:type="dxa"/>
          </w:tcPr>
          <w:p w14:paraId="5CBA0A2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3126</w:t>
            </w:r>
          </w:p>
        </w:tc>
        <w:tc>
          <w:tcPr>
            <w:tcW w:w="851" w:type="dxa"/>
            <w:noWrap/>
          </w:tcPr>
          <w:p w14:paraId="6824523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noWrap/>
          </w:tcPr>
          <w:p w14:paraId="5472A58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D440F1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5698A" w:rsidRPr="000D4E81" w14:paraId="271B7D11" w14:textId="77777777" w:rsidTr="000356F7">
        <w:trPr>
          <w:trHeight w:val="405"/>
        </w:trPr>
        <w:tc>
          <w:tcPr>
            <w:tcW w:w="675" w:type="dxa"/>
            <w:noWrap/>
          </w:tcPr>
          <w:p w14:paraId="55F5817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395" w:type="dxa"/>
          </w:tcPr>
          <w:p w14:paraId="4674ED1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 </w:t>
            </w:r>
          </w:p>
        </w:tc>
        <w:tc>
          <w:tcPr>
            <w:tcW w:w="1417" w:type="dxa"/>
          </w:tcPr>
          <w:p w14:paraId="0EB8D8B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190575844 </w:t>
            </w:r>
          </w:p>
        </w:tc>
        <w:tc>
          <w:tcPr>
            <w:tcW w:w="1134" w:type="dxa"/>
            <w:noWrap/>
          </w:tcPr>
          <w:p w14:paraId="645F796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69E-04</w:t>
            </w:r>
          </w:p>
        </w:tc>
        <w:tc>
          <w:tcPr>
            <w:tcW w:w="851" w:type="dxa"/>
            <w:noWrap/>
          </w:tcPr>
          <w:p w14:paraId="3DC1BE8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2" w:type="dxa"/>
          </w:tcPr>
          <w:p w14:paraId="4CB75E3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67" w:type="dxa"/>
          </w:tcPr>
          <w:p w14:paraId="31A74D8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50" w:type="dxa"/>
          </w:tcPr>
          <w:p w14:paraId="7A555E06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3730</w:t>
            </w:r>
          </w:p>
        </w:tc>
        <w:tc>
          <w:tcPr>
            <w:tcW w:w="851" w:type="dxa"/>
            <w:noWrap/>
          </w:tcPr>
          <w:p w14:paraId="3804F84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</w:tcPr>
          <w:p w14:paraId="31B6800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4159A4F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5698A" w:rsidRPr="000D4E81" w14:paraId="2DB1E8BE" w14:textId="77777777" w:rsidTr="000356F7">
        <w:trPr>
          <w:trHeight w:val="405"/>
        </w:trPr>
        <w:tc>
          <w:tcPr>
            <w:tcW w:w="675" w:type="dxa"/>
            <w:noWrap/>
          </w:tcPr>
          <w:p w14:paraId="6499B20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395" w:type="dxa"/>
          </w:tcPr>
          <w:p w14:paraId="774F302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B12 family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1417" w:type="dxa"/>
          </w:tcPr>
          <w:p w14:paraId="33F7F75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gi|26987263</w:t>
            </w:r>
          </w:p>
        </w:tc>
        <w:tc>
          <w:tcPr>
            <w:tcW w:w="1134" w:type="dxa"/>
            <w:noWrap/>
          </w:tcPr>
          <w:p w14:paraId="4AD8285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1" w:type="dxa"/>
            <w:noWrap/>
          </w:tcPr>
          <w:p w14:paraId="619118E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16753AB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67" w:type="dxa"/>
          </w:tcPr>
          <w:p w14:paraId="2A59A44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50" w:type="dxa"/>
          </w:tcPr>
          <w:p w14:paraId="4BFFAA3B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0743</w:t>
            </w:r>
          </w:p>
        </w:tc>
        <w:tc>
          <w:tcPr>
            <w:tcW w:w="851" w:type="dxa"/>
            <w:noWrap/>
          </w:tcPr>
          <w:p w14:paraId="2A3277F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50" w:type="dxa"/>
            <w:noWrap/>
          </w:tcPr>
          <w:p w14:paraId="6D322DF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14:paraId="3919CBF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5698A" w:rsidRPr="000D4E81" w14:paraId="35C916DD" w14:textId="77777777" w:rsidTr="000356F7">
        <w:trPr>
          <w:trHeight w:val="397"/>
        </w:trPr>
        <w:tc>
          <w:tcPr>
            <w:tcW w:w="675" w:type="dxa"/>
            <w:noWrap/>
          </w:tcPr>
          <w:p w14:paraId="1D3A951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4395" w:type="dxa"/>
          </w:tcPr>
          <w:p w14:paraId="6B768BE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_0258 </w:t>
            </w:r>
          </w:p>
        </w:tc>
        <w:tc>
          <w:tcPr>
            <w:tcW w:w="1417" w:type="dxa"/>
          </w:tcPr>
          <w:p w14:paraId="3DE273D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000 </w:t>
            </w:r>
          </w:p>
        </w:tc>
        <w:tc>
          <w:tcPr>
            <w:tcW w:w="1134" w:type="dxa"/>
            <w:noWrap/>
          </w:tcPr>
          <w:p w14:paraId="3381CA4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67E-05</w:t>
            </w:r>
          </w:p>
        </w:tc>
        <w:tc>
          <w:tcPr>
            <w:tcW w:w="851" w:type="dxa"/>
            <w:noWrap/>
          </w:tcPr>
          <w:p w14:paraId="153AE0B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0ECB7FCF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67" w:type="dxa"/>
          </w:tcPr>
          <w:p w14:paraId="2FF2EBF0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50" w:type="dxa"/>
          </w:tcPr>
          <w:p w14:paraId="15521175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5606</w:t>
            </w:r>
          </w:p>
        </w:tc>
        <w:tc>
          <w:tcPr>
            <w:tcW w:w="851" w:type="dxa"/>
            <w:noWrap/>
          </w:tcPr>
          <w:p w14:paraId="087482FC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850" w:type="dxa"/>
            <w:noWrap/>
          </w:tcPr>
          <w:p w14:paraId="78D1A9FA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14:paraId="1E72D103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5698A" w:rsidRPr="000D4E81" w14:paraId="4D056D99" w14:textId="77777777" w:rsidTr="000356F7">
        <w:trPr>
          <w:trHeight w:val="300"/>
        </w:trPr>
        <w:tc>
          <w:tcPr>
            <w:tcW w:w="675" w:type="dxa"/>
            <w:noWrap/>
          </w:tcPr>
          <w:p w14:paraId="7E7EEDA7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4395" w:type="dxa"/>
          </w:tcPr>
          <w:p w14:paraId="667029E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_0765 </w:t>
            </w:r>
          </w:p>
        </w:tc>
        <w:tc>
          <w:tcPr>
            <w:tcW w:w="1417" w:type="dxa"/>
          </w:tcPr>
          <w:p w14:paraId="7804AE6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501 </w:t>
            </w:r>
          </w:p>
        </w:tc>
        <w:tc>
          <w:tcPr>
            <w:tcW w:w="1134" w:type="dxa"/>
            <w:noWrap/>
          </w:tcPr>
          <w:p w14:paraId="66A4832E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9.62E-04</w:t>
            </w:r>
          </w:p>
        </w:tc>
        <w:tc>
          <w:tcPr>
            <w:tcW w:w="851" w:type="dxa"/>
            <w:noWrap/>
          </w:tcPr>
          <w:p w14:paraId="50497804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2D8E1868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67" w:type="dxa"/>
          </w:tcPr>
          <w:p w14:paraId="3F4B1749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850" w:type="dxa"/>
          </w:tcPr>
          <w:p w14:paraId="3EC92CA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8123</w:t>
            </w:r>
          </w:p>
        </w:tc>
        <w:tc>
          <w:tcPr>
            <w:tcW w:w="851" w:type="dxa"/>
            <w:noWrap/>
          </w:tcPr>
          <w:p w14:paraId="46C1DF8D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50" w:type="dxa"/>
            <w:noWrap/>
          </w:tcPr>
          <w:p w14:paraId="16A9ED81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10093A12" w14:textId="77777777" w:rsidR="0055698A" w:rsidRPr="000D4E81" w:rsidRDefault="0055698A" w:rsidP="005569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6106CF" w:rsidRPr="000D4E81" w14:paraId="52CFB596" w14:textId="77777777" w:rsidTr="000356F7">
        <w:trPr>
          <w:trHeight w:val="353"/>
        </w:trPr>
        <w:tc>
          <w:tcPr>
            <w:tcW w:w="675" w:type="dxa"/>
            <w:noWrap/>
          </w:tcPr>
          <w:p w14:paraId="644A7519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4395" w:type="dxa"/>
          </w:tcPr>
          <w:p w14:paraId="177B3D37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_3787 </w:t>
            </w:r>
          </w:p>
        </w:tc>
        <w:tc>
          <w:tcPr>
            <w:tcW w:w="1417" w:type="dxa"/>
          </w:tcPr>
          <w:p w14:paraId="6DE8277E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 xml:space="preserve">gi|26990492 </w:t>
            </w:r>
          </w:p>
        </w:tc>
        <w:tc>
          <w:tcPr>
            <w:tcW w:w="1134" w:type="dxa"/>
            <w:noWrap/>
          </w:tcPr>
          <w:p w14:paraId="7E3FF5AB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51" w:type="dxa"/>
            <w:noWrap/>
          </w:tcPr>
          <w:p w14:paraId="76C0ACB6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</w:tcPr>
          <w:p w14:paraId="58AEAB3E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567" w:type="dxa"/>
          </w:tcPr>
          <w:p w14:paraId="3FEC3D5E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850" w:type="dxa"/>
          </w:tcPr>
          <w:p w14:paraId="64FB22CD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33650</w:t>
            </w:r>
          </w:p>
        </w:tc>
        <w:tc>
          <w:tcPr>
            <w:tcW w:w="851" w:type="dxa"/>
            <w:noWrap/>
          </w:tcPr>
          <w:p w14:paraId="117302A5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0" w:type="dxa"/>
            <w:noWrap/>
          </w:tcPr>
          <w:p w14:paraId="04392433" w14:textId="77777777" w:rsidR="006106CF" w:rsidRPr="008E0761" w:rsidRDefault="006106CF" w:rsidP="00610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1F2E6B1B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6106CF" w:rsidRPr="000D4E81" w14:paraId="61CC82B0" w14:textId="77777777" w:rsidTr="000356F7">
        <w:trPr>
          <w:trHeight w:val="353"/>
        </w:trPr>
        <w:tc>
          <w:tcPr>
            <w:tcW w:w="675" w:type="dxa"/>
            <w:noWrap/>
          </w:tcPr>
          <w:p w14:paraId="05761FFA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4395" w:type="dxa"/>
          </w:tcPr>
          <w:p w14:paraId="1FB55D30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PhoH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family protein </w:t>
            </w:r>
          </w:p>
        </w:tc>
        <w:tc>
          <w:tcPr>
            <w:tcW w:w="1417" w:type="dxa"/>
          </w:tcPr>
          <w:p w14:paraId="0BC4CA17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8026 </w:t>
            </w:r>
          </w:p>
        </w:tc>
        <w:tc>
          <w:tcPr>
            <w:tcW w:w="1134" w:type="dxa"/>
            <w:noWrap/>
          </w:tcPr>
          <w:p w14:paraId="17898B0E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03737</w:t>
            </w:r>
          </w:p>
        </w:tc>
        <w:tc>
          <w:tcPr>
            <w:tcW w:w="851" w:type="dxa"/>
            <w:noWrap/>
          </w:tcPr>
          <w:p w14:paraId="12A8627E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.2</w:t>
            </w:r>
          </w:p>
        </w:tc>
        <w:tc>
          <w:tcPr>
            <w:tcW w:w="992" w:type="dxa"/>
          </w:tcPr>
          <w:p w14:paraId="60D73D69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7</w:t>
            </w:r>
          </w:p>
        </w:tc>
        <w:tc>
          <w:tcPr>
            <w:tcW w:w="567" w:type="dxa"/>
          </w:tcPr>
          <w:p w14:paraId="3C5BC37B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50" w:type="dxa"/>
          </w:tcPr>
          <w:p w14:paraId="27671376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2052</w:t>
            </w:r>
          </w:p>
        </w:tc>
        <w:tc>
          <w:tcPr>
            <w:tcW w:w="851" w:type="dxa"/>
            <w:noWrap/>
          </w:tcPr>
          <w:p w14:paraId="38625E2C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50" w:type="dxa"/>
            <w:noWrap/>
          </w:tcPr>
          <w:p w14:paraId="30C3A2B0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14:paraId="5C451892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106CF" w:rsidRPr="000D4E81" w14:paraId="62D9B03F" w14:textId="77777777" w:rsidTr="000356F7">
        <w:trPr>
          <w:trHeight w:val="300"/>
        </w:trPr>
        <w:tc>
          <w:tcPr>
            <w:tcW w:w="675" w:type="dxa"/>
            <w:noWrap/>
          </w:tcPr>
          <w:p w14:paraId="7DBE781E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4395" w:type="dxa"/>
          </w:tcPr>
          <w:p w14:paraId="0F132378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_0998 </w:t>
            </w:r>
          </w:p>
        </w:tc>
        <w:tc>
          <w:tcPr>
            <w:tcW w:w="1417" w:type="dxa"/>
          </w:tcPr>
          <w:p w14:paraId="6C445CC7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7734 </w:t>
            </w:r>
          </w:p>
        </w:tc>
        <w:tc>
          <w:tcPr>
            <w:tcW w:w="1134" w:type="dxa"/>
            <w:noWrap/>
          </w:tcPr>
          <w:p w14:paraId="15A82240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</w:tcPr>
          <w:p w14:paraId="6E36B0B6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14:paraId="4326308D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67" w:type="dxa"/>
          </w:tcPr>
          <w:p w14:paraId="2B216392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850" w:type="dxa"/>
          </w:tcPr>
          <w:p w14:paraId="3AF5A36B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6083</w:t>
            </w:r>
          </w:p>
        </w:tc>
        <w:tc>
          <w:tcPr>
            <w:tcW w:w="851" w:type="dxa"/>
            <w:noWrap/>
          </w:tcPr>
          <w:p w14:paraId="7C8B0F5E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0" w:type="dxa"/>
            <w:noWrap/>
          </w:tcPr>
          <w:p w14:paraId="7DD97EA2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1BDC05DD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106CF" w:rsidRPr="000D4E81" w14:paraId="5996B008" w14:textId="77777777" w:rsidTr="000356F7">
        <w:trPr>
          <w:trHeight w:val="323"/>
        </w:trPr>
        <w:tc>
          <w:tcPr>
            <w:tcW w:w="675" w:type="dxa"/>
            <w:noWrap/>
          </w:tcPr>
          <w:p w14:paraId="544B4D3B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4395" w:type="dxa"/>
          </w:tcPr>
          <w:p w14:paraId="67DEC34C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polynucleotide phosphorylase/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polyadenylase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67F725E8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392 </w:t>
            </w:r>
          </w:p>
        </w:tc>
        <w:tc>
          <w:tcPr>
            <w:tcW w:w="1134" w:type="dxa"/>
            <w:noWrap/>
          </w:tcPr>
          <w:p w14:paraId="0F761352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</w:tcPr>
          <w:p w14:paraId="3FCFE2B1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3</w:t>
            </w:r>
          </w:p>
        </w:tc>
        <w:tc>
          <w:tcPr>
            <w:tcW w:w="992" w:type="dxa"/>
          </w:tcPr>
          <w:p w14:paraId="25387918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2</w:t>
            </w:r>
          </w:p>
        </w:tc>
        <w:tc>
          <w:tcPr>
            <w:tcW w:w="567" w:type="dxa"/>
          </w:tcPr>
          <w:p w14:paraId="028A4A91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850" w:type="dxa"/>
          </w:tcPr>
          <w:p w14:paraId="0E5B3CAC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5192</w:t>
            </w:r>
          </w:p>
        </w:tc>
        <w:tc>
          <w:tcPr>
            <w:tcW w:w="851" w:type="dxa"/>
            <w:noWrap/>
          </w:tcPr>
          <w:p w14:paraId="5D335B77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50" w:type="dxa"/>
            <w:noWrap/>
          </w:tcPr>
          <w:p w14:paraId="1648D1EE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</w:tcPr>
          <w:p w14:paraId="02AA47F2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106CF" w:rsidRPr="000D4E81" w14:paraId="7F0A8D25" w14:textId="77777777" w:rsidTr="000356F7">
        <w:trPr>
          <w:trHeight w:val="418"/>
        </w:trPr>
        <w:tc>
          <w:tcPr>
            <w:tcW w:w="675" w:type="dxa"/>
            <w:noWrap/>
          </w:tcPr>
          <w:p w14:paraId="04EC07B1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8</w:t>
            </w:r>
          </w:p>
        </w:tc>
        <w:tc>
          <w:tcPr>
            <w:tcW w:w="4395" w:type="dxa"/>
          </w:tcPr>
          <w:p w14:paraId="6DEFC12D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flagellin </w:t>
            </w:r>
            <w:proofErr w:type="spellStart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FliC</w:t>
            </w:r>
            <w:proofErr w:type="spellEnd"/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1D2DE2D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91067 </w:t>
            </w:r>
          </w:p>
        </w:tc>
        <w:tc>
          <w:tcPr>
            <w:tcW w:w="1134" w:type="dxa"/>
            <w:noWrap/>
          </w:tcPr>
          <w:p w14:paraId="31A21D85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69E-05</w:t>
            </w:r>
          </w:p>
        </w:tc>
        <w:tc>
          <w:tcPr>
            <w:tcW w:w="851" w:type="dxa"/>
            <w:noWrap/>
          </w:tcPr>
          <w:p w14:paraId="3353417F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</w:tcPr>
          <w:p w14:paraId="1C04783C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9.9</w:t>
            </w:r>
          </w:p>
        </w:tc>
        <w:tc>
          <w:tcPr>
            <w:tcW w:w="567" w:type="dxa"/>
          </w:tcPr>
          <w:p w14:paraId="72855A21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850" w:type="dxa"/>
          </w:tcPr>
          <w:p w14:paraId="00DF9702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67806</w:t>
            </w:r>
          </w:p>
        </w:tc>
        <w:tc>
          <w:tcPr>
            <w:tcW w:w="851" w:type="dxa"/>
            <w:noWrap/>
          </w:tcPr>
          <w:p w14:paraId="1CB0D450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850" w:type="dxa"/>
            <w:noWrap/>
          </w:tcPr>
          <w:p w14:paraId="46CDB776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</w:tcPr>
          <w:p w14:paraId="5D040A43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106CF" w:rsidRPr="000D4E81" w14:paraId="1773E7B2" w14:textId="77777777" w:rsidTr="000356F7">
        <w:trPr>
          <w:trHeight w:val="388"/>
        </w:trPr>
        <w:tc>
          <w:tcPr>
            <w:tcW w:w="675" w:type="dxa"/>
            <w:noWrap/>
          </w:tcPr>
          <w:p w14:paraId="52D5B85B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4395" w:type="dxa"/>
          </w:tcPr>
          <w:p w14:paraId="6C0E54E5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_3089 </w:t>
            </w:r>
          </w:p>
        </w:tc>
        <w:tc>
          <w:tcPr>
            <w:tcW w:w="1417" w:type="dxa"/>
          </w:tcPr>
          <w:p w14:paraId="7CDBCD39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 xml:space="preserve">gi|26989808 </w:t>
            </w:r>
          </w:p>
        </w:tc>
        <w:tc>
          <w:tcPr>
            <w:tcW w:w="1134" w:type="dxa"/>
            <w:noWrap/>
          </w:tcPr>
          <w:p w14:paraId="175D039D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.21E-04</w:t>
            </w:r>
          </w:p>
        </w:tc>
        <w:tc>
          <w:tcPr>
            <w:tcW w:w="851" w:type="dxa"/>
            <w:noWrap/>
          </w:tcPr>
          <w:p w14:paraId="666053E8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14:paraId="187FDC20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14:paraId="7C2C803A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50" w:type="dxa"/>
          </w:tcPr>
          <w:p w14:paraId="524031A5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19555</w:t>
            </w:r>
          </w:p>
        </w:tc>
        <w:tc>
          <w:tcPr>
            <w:tcW w:w="851" w:type="dxa"/>
            <w:noWrap/>
          </w:tcPr>
          <w:p w14:paraId="03BD7B75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850" w:type="dxa"/>
            <w:noWrap/>
          </w:tcPr>
          <w:p w14:paraId="1735FC4A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0D1C72FC" w14:textId="77777777" w:rsidR="006106CF" w:rsidRPr="000D4E81" w:rsidRDefault="006106CF" w:rsidP="006106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E8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</w:tbl>
    <w:p w14:paraId="548C4957" w14:textId="77777777" w:rsidR="00EE266A" w:rsidRDefault="00EE266A"/>
    <w:sectPr w:rsidR="00EE266A" w:rsidSect="00A97C5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C52"/>
    <w:rsid w:val="00015521"/>
    <w:rsid w:val="000356F7"/>
    <w:rsid w:val="000D4E81"/>
    <w:rsid w:val="001B62B1"/>
    <w:rsid w:val="001E217F"/>
    <w:rsid w:val="002974C0"/>
    <w:rsid w:val="002F31A1"/>
    <w:rsid w:val="0035273E"/>
    <w:rsid w:val="0036638B"/>
    <w:rsid w:val="003E4D35"/>
    <w:rsid w:val="0040155A"/>
    <w:rsid w:val="00433E88"/>
    <w:rsid w:val="004428A9"/>
    <w:rsid w:val="004517BE"/>
    <w:rsid w:val="00463AE3"/>
    <w:rsid w:val="004A6155"/>
    <w:rsid w:val="004B1EBB"/>
    <w:rsid w:val="004B3189"/>
    <w:rsid w:val="004F0C58"/>
    <w:rsid w:val="0055698A"/>
    <w:rsid w:val="006106CF"/>
    <w:rsid w:val="00636DCF"/>
    <w:rsid w:val="0075541F"/>
    <w:rsid w:val="008110E2"/>
    <w:rsid w:val="00827358"/>
    <w:rsid w:val="00846335"/>
    <w:rsid w:val="008959E9"/>
    <w:rsid w:val="008D29F7"/>
    <w:rsid w:val="009177E3"/>
    <w:rsid w:val="009A6594"/>
    <w:rsid w:val="009E3AEF"/>
    <w:rsid w:val="00A0391D"/>
    <w:rsid w:val="00A10969"/>
    <w:rsid w:val="00A20F0F"/>
    <w:rsid w:val="00A97C52"/>
    <w:rsid w:val="00AE2207"/>
    <w:rsid w:val="00BF2A1F"/>
    <w:rsid w:val="00C34E6C"/>
    <w:rsid w:val="00D35F14"/>
    <w:rsid w:val="00D4479D"/>
    <w:rsid w:val="00DB48AE"/>
    <w:rsid w:val="00E90CA9"/>
    <w:rsid w:val="00E9413B"/>
    <w:rsid w:val="00EC48DB"/>
    <w:rsid w:val="00EE266A"/>
    <w:rsid w:val="00F2681B"/>
    <w:rsid w:val="00F6432A"/>
    <w:rsid w:val="00FA084C"/>
    <w:rsid w:val="00FE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ADAEB"/>
  <w15:docId w15:val="{DA83D6D1-A2DC-476B-91E9-7032217A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97C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97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0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C4FFA-80B0-407A-AE2C-1D76AFDCE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5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Możejko-Ciesielska</cp:lastModifiedBy>
  <cp:revision>3</cp:revision>
  <dcterms:created xsi:type="dcterms:W3CDTF">2019-02-19T10:43:00Z</dcterms:created>
  <dcterms:modified xsi:type="dcterms:W3CDTF">2019-04-02T17:50:00Z</dcterms:modified>
</cp:coreProperties>
</file>